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48DFF6" w14:textId="77777777" w:rsidR="00525CEA" w:rsidRPr="00525CEA" w:rsidRDefault="00525CEA" w:rsidP="00525CEA">
      <w:pPr>
        <w:widowControl/>
        <w:autoSpaceDE w:val="0"/>
        <w:autoSpaceDN w:val="0"/>
        <w:adjustRightInd w:val="0"/>
        <w:spacing w:after="240" w:line="360" w:lineRule="auto"/>
        <w:jc w:val="center"/>
        <w:rPr>
          <w:rFonts w:ascii="Arial" w:hAnsi="Arial" w:cs="Arial"/>
          <w:b/>
          <w:bCs/>
          <w:color w:val="000000"/>
          <w:kern w:val="0"/>
          <w:sz w:val="22"/>
          <w:szCs w:val="22"/>
        </w:rPr>
      </w:pPr>
      <w:bookmarkStart w:id="0" w:name="_GoBack"/>
      <w:r w:rsidRPr="00525CEA">
        <w:rPr>
          <w:rFonts w:ascii="Arial" w:hAnsi="Arial" w:cs="Arial"/>
          <w:b/>
          <w:bCs/>
          <w:color w:val="000000"/>
          <w:kern w:val="0"/>
          <w:sz w:val="22"/>
          <w:szCs w:val="22"/>
        </w:rPr>
        <w:t>Deep learning predicts cervical lymph node metastasis in clinically node-negative papillary thyroid carcinoma</w:t>
      </w:r>
    </w:p>
    <w:p w14:paraId="02C4A4B5" w14:textId="77777777" w:rsidR="00525CEA" w:rsidRPr="00525CEA" w:rsidRDefault="00525CEA" w:rsidP="00525CEA">
      <w:pPr>
        <w:widowControl/>
        <w:autoSpaceDE w:val="0"/>
        <w:autoSpaceDN w:val="0"/>
        <w:adjustRightInd w:val="0"/>
        <w:spacing w:after="240" w:line="360" w:lineRule="auto"/>
        <w:jc w:val="center"/>
        <w:rPr>
          <w:rFonts w:ascii="Arial" w:hAnsi="Arial" w:cs="Arial"/>
          <w:b/>
          <w:bCs/>
          <w:color w:val="000000"/>
          <w:kern w:val="0"/>
          <w:sz w:val="22"/>
          <w:szCs w:val="22"/>
        </w:rPr>
      </w:pPr>
    </w:p>
    <w:p w14:paraId="589F7371" w14:textId="77777777" w:rsidR="00525CEA" w:rsidRDefault="00525CEA" w:rsidP="00525CEA">
      <w:pPr>
        <w:widowControl/>
        <w:autoSpaceDE w:val="0"/>
        <w:autoSpaceDN w:val="0"/>
        <w:adjustRightInd w:val="0"/>
        <w:spacing w:after="240" w:line="360" w:lineRule="auto"/>
        <w:jc w:val="center"/>
        <w:rPr>
          <w:rFonts w:ascii="Arial" w:hAnsi="Arial" w:cs="Arial"/>
          <w:b/>
          <w:bCs/>
          <w:color w:val="000000"/>
          <w:kern w:val="0"/>
          <w:sz w:val="22"/>
          <w:szCs w:val="22"/>
        </w:rPr>
      </w:pPr>
      <w:r w:rsidRPr="00525CEA">
        <w:rPr>
          <w:rFonts w:ascii="Arial" w:hAnsi="Arial" w:cs="Arial"/>
          <w:b/>
          <w:bCs/>
          <w:color w:val="000000"/>
          <w:kern w:val="0"/>
          <w:sz w:val="22"/>
          <w:szCs w:val="22"/>
        </w:rPr>
        <w:t>ELECTRONIC SUPPLEMENTARY MATERIAL</w:t>
      </w:r>
    </w:p>
    <w:p w14:paraId="7F0D3E5A" w14:textId="77777777" w:rsidR="00525CEA" w:rsidRDefault="00525CEA" w:rsidP="00525CEA">
      <w:pPr>
        <w:widowControl/>
        <w:autoSpaceDE w:val="0"/>
        <w:autoSpaceDN w:val="0"/>
        <w:adjustRightInd w:val="0"/>
        <w:spacing w:after="240" w:line="360" w:lineRule="auto"/>
        <w:rPr>
          <w:rFonts w:ascii="Arial" w:hAnsi="Arial" w:cs="Arial"/>
          <w:b/>
          <w:bCs/>
          <w:color w:val="000000"/>
          <w:kern w:val="0"/>
          <w:sz w:val="22"/>
          <w:szCs w:val="22"/>
        </w:rPr>
      </w:pPr>
    </w:p>
    <w:p w14:paraId="09D25DE7" w14:textId="781CAC5C" w:rsidR="00C51AA9" w:rsidRPr="00525CEA" w:rsidRDefault="00011AF3" w:rsidP="00525CEA">
      <w:pPr>
        <w:widowControl/>
        <w:autoSpaceDE w:val="0"/>
        <w:autoSpaceDN w:val="0"/>
        <w:adjustRightInd w:val="0"/>
        <w:spacing w:after="240" w:line="360" w:lineRule="auto"/>
        <w:rPr>
          <w:rFonts w:ascii="Arial" w:hAnsi="Arial" w:cs="Arial"/>
          <w:b/>
          <w:bCs/>
          <w:color w:val="000000"/>
          <w:kern w:val="0"/>
          <w:sz w:val="22"/>
          <w:szCs w:val="22"/>
        </w:rPr>
      </w:pPr>
      <w:r w:rsidRPr="00525CEA">
        <w:rPr>
          <w:rFonts w:ascii="Arial" w:hAnsi="Arial" w:cs="Arial"/>
          <w:b/>
          <w:bCs/>
          <w:color w:val="000000"/>
          <w:kern w:val="0"/>
          <w:sz w:val="22"/>
          <w:szCs w:val="22"/>
        </w:rPr>
        <w:t xml:space="preserve">1. </w:t>
      </w:r>
      <w:r w:rsidR="00C51AA9" w:rsidRPr="00525CEA">
        <w:rPr>
          <w:rFonts w:ascii="Arial" w:hAnsi="Arial" w:cs="Arial"/>
          <w:b/>
          <w:bCs/>
          <w:color w:val="000000"/>
          <w:kern w:val="0"/>
          <w:sz w:val="22"/>
          <w:szCs w:val="22"/>
        </w:rPr>
        <w:t>Introduction for the American College of Radiology Thyroid Imaging Reporting and Data System (ACR TIRADS)</w:t>
      </w:r>
    </w:p>
    <w:p w14:paraId="4E36FFBE" w14:textId="27179A30" w:rsidR="00D75C16" w:rsidRPr="00525CEA" w:rsidRDefault="002C003E" w:rsidP="00C51AA9">
      <w:pPr>
        <w:widowControl/>
        <w:autoSpaceDE w:val="0"/>
        <w:autoSpaceDN w:val="0"/>
        <w:adjustRightInd w:val="0"/>
        <w:spacing w:after="240" w:line="360" w:lineRule="auto"/>
        <w:rPr>
          <w:rFonts w:ascii="Arial" w:hAnsi="Arial" w:cs="Arial"/>
          <w:color w:val="000000"/>
          <w:kern w:val="0"/>
          <w:sz w:val="22"/>
          <w:szCs w:val="22"/>
        </w:rPr>
      </w:pPr>
      <w:r w:rsidRPr="00525CEA">
        <w:rPr>
          <w:rFonts w:ascii="Arial" w:hAnsi="Arial" w:cs="Arial"/>
          <w:color w:val="000000"/>
          <w:kern w:val="0"/>
          <w:sz w:val="22"/>
          <w:szCs w:val="22"/>
        </w:rPr>
        <w:t xml:space="preserve">As a novel risk-stratification system for classifying thyroid nodules on the basis of </w:t>
      </w:r>
      <w:r w:rsidR="005D7455" w:rsidRPr="00525CEA">
        <w:rPr>
          <w:rFonts w:ascii="Arial" w:hAnsi="Arial" w:cs="Arial"/>
          <w:color w:val="000000"/>
          <w:kern w:val="0"/>
          <w:sz w:val="22"/>
          <w:szCs w:val="22"/>
        </w:rPr>
        <w:t>US</w:t>
      </w:r>
      <w:r w:rsidR="00BB21F0" w:rsidRPr="00525CEA">
        <w:rPr>
          <w:rFonts w:ascii="Arial" w:hAnsi="Arial" w:cs="Arial"/>
          <w:color w:val="000000"/>
          <w:kern w:val="0"/>
          <w:sz w:val="22"/>
          <w:szCs w:val="22"/>
        </w:rPr>
        <w:t xml:space="preserve"> imaging</w:t>
      </w:r>
      <w:r w:rsidR="00011AF3" w:rsidRPr="00525CEA">
        <w:rPr>
          <w:rFonts w:ascii="Arial" w:hAnsi="Arial" w:cs="Arial"/>
          <w:color w:val="000000"/>
          <w:kern w:val="0"/>
          <w:sz w:val="22"/>
          <w:szCs w:val="22"/>
        </w:rPr>
        <w:t>,</w:t>
      </w:r>
      <w:r w:rsidR="00EC22FB" w:rsidRPr="00525CEA">
        <w:rPr>
          <w:rFonts w:ascii="Arial" w:hAnsi="Arial" w:cs="Arial"/>
          <w:sz w:val="22"/>
          <w:szCs w:val="22"/>
        </w:rPr>
        <w:t xml:space="preserve"> </w:t>
      </w:r>
      <w:r w:rsidR="00EC22FB" w:rsidRPr="00525CEA">
        <w:rPr>
          <w:rFonts w:ascii="Arial" w:hAnsi="Arial" w:cs="Arial"/>
          <w:color w:val="000000"/>
          <w:kern w:val="0"/>
          <w:sz w:val="22"/>
          <w:szCs w:val="22"/>
        </w:rPr>
        <w:t>ACR TI-RADS</w:t>
      </w:r>
      <w:r w:rsidR="00A9505D" w:rsidRPr="00525CEA">
        <w:rPr>
          <w:rFonts w:ascii="Arial" w:hAnsi="Arial" w:cs="Arial"/>
          <w:color w:val="000000"/>
          <w:kern w:val="0"/>
          <w:sz w:val="22"/>
          <w:szCs w:val="22"/>
        </w:rPr>
        <w:t xml:space="preserve"> </w:t>
      </w:r>
      <w:r w:rsidR="00EC22FB" w:rsidRPr="00525CEA">
        <w:rPr>
          <w:rFonts w:ascii="Arial" w:hAnsi="Arial" w:cs="Arial"/>
          <w:color w:val="000000"/>
          <w:kern w:val="0"/>
          <w:sz w:val="22"/>
          <w:szCs w:val="22"/>
        </w:rPr>
        <w:t xml:space="preserve">points in five feature categories </w:t>
      </w:r>
      <w:r w:rsidR="00A9505D" w:rsidRPr="00525CEA">
        <w:rPr>
          <w:rFonts w:ascii="Arial" w:hAnsi="Arial" w:cs="Arial"/>
          <w:color w:val="000000"/>
          <w:kern w:val="0"/>
          <w:sz w:val="22"/>
          <w:szCs w:val="22"/>
        </w:rPr>
        <w:t xml:space="preserve">(composition, echogenicity, shape, margin, and echogenic foci) </w:t>
      </w:r>
      <w:r w:rsidR="00EC22FB" w:rsidRPr="00525CEA">
        <w:rPr>
          <w:rFonts w:ascii="Arial" w:hAnsi="Arial" w:cs="Arial"/>
          <w:color w:val="000000"/>
          <w:kern w:val="0"/>
          <w:sz w:val="22"/>
          <w:szCs w:val="22"/>
        </w:rPr>
        <w:t>are summe</w:t>
      </w:r>
      <w:r w:rsidR="004A5E18" w:rsidRPr="00525CEA">
        <w:rPr>
          <w:rFonts w:ascii="Arial" w:hAnsi="Arial" w:cs="Arial"/>
          <w:color w:val="000000"/>
          <w:kern w:val="0"/>
          <w:sz w:val="22"/>
          <w:szCs w:val="22"/>
        </w:rPr>
        <w:t>d to determine a risk level, including</w:t>
      </w:r>
      <w:r w:rsidR="00EC22FB" w:rsidRPr="00525CEA">
        <w:rPr>
          <w:rFonts w:ascii="Arial" w:hAnsi="Arial" w:cs="Arial"/>
          <w:color w:val="000000"/>
          <w:kern w:val="0"/>
          <w:sz w:val="22"/>
          <w:szCs w:val="22"/>
        </w:rPr>
        <w:t xml:space="preserve"> </w:t>
      </w:r>
      <w:r w:rsidR="00A9505D" w:rsidRPr="00525CEA">
        <w:rPr>
          <w:rFonts w:ascii="Arial" w:hAnsi="Arial" w:cs="Arial"/>
          <w:color w:val="000000"/>
          <w:kern w:val="0"/>
          <w:sz w:val="22"/>
          <w:szCs w:val="22"/>
        </w:rPr>
        <w:t>TR1 (benign</w:t>
      </w:r>
      <w:r w:rsidR="004A5E18" w:rsidRPr="00525CEA">
        <w:rPr>
          <w:rFonts w:ascii="Arial" w:hAnsi="Arial" w:cs="Arial"/>
          <w:color w:val="000000"/>
          <w:kern w:val="0"/>
          <w:sz w:val="22"/>
          <w:szCs w:val="22"/>
        </w:rPr>
        <w:t>, 0 points</w:t>
      </w:r>
      <w:r w:rsidR="00A9505D" w:rsidRPr="00525CEA">
        <w:rPr>
          <w:rFonts w:ascii="Arial" w:hAnsi="Arial" w:cs="Arial"/>
          <w:color w:val="000000"/>
          <w:kern w:val="0"/>
          <w:sz w:val="22"/>
          <w:szCs w:val="22"/>
        </w:rPr>
        <w:t>)</w:t>
      </w:r>
      <w:r w:rsidR="004A5E18" w:rsidRPr="00525CEA">
        <w:rPr>
          <w:rFonts w:ascii="Arial" w:hAnsi="Arial" w:cs="Arial"/>
          <w:color w:val="000000"/>
          <w:kern w:val="0"/>
          <w:sz w:val="22"/>
          <w:szCs w:val="22"/>
        </w:rPr>
        <w:t>, TR2 (not suspicious, 2 points), TR3 (mildly suspicious, 3 points), TR4 (moderately suspicious, 4-6 points), and</w:t>
      </w:r>
      <w:r w:rsidR="00A9505D" w:rsidRPr="00525CEA">
        <w:rPr>
          <w:rFonts w:ascii="Arial" w:hAnsi="Arial" w:cs="Arial"/>
          <w:color w:val="000000"/>
          <w:kern w:val="0"/>
          <w:sz w:val="22"/>
          <w:szCs w:val="22"/>
        </w:rPr>
        <w:t xml:space="preserve"> TR5 (highly suspicious</w:t>
      </w:r>
      <w:r w:rsidR="004A5E18" w:rsidRPr="00525CEA">
        <w:rPr>
          <w:rFonts w:ascii="Arial" w:hAnsi="Arial" w:cs="Arial"/>
          <w:color w:val="000000"/>
          <w:kern w:val="0"/>
          <w:sz w:val="22"/>
          <w:szCs w:val="22"/>
        </w:rPr>
        <w:t>, 7 points</w:t>
      </w:r>
      <w:r w:rsidR="00A9505D" w:rsidRPr="00525CEA">
        <w:rPr>
          <w:rFonts w:ascii="Arial" w:hAnsi="Arial" w:cs="Arial"/>
          <w:color w:val="000000"/>
          <w:kern w:val="0"/>
          <w:sz w:val="22"/>
          <w:szCs w:val="22"/>
        </w:rPr>
        <w:t xml:space="preserve">) </w:t>
      </w:r>
      <w:r w:rsidR="00A9505D" w:rsidRPr="00525CEA">
        <w:rPr>
          <w:rFonts w:ascii="Arial" w:hAnsi="Arial" w:cs="Arial"/>
          <w:color w:val="000000"/>
          <w:kern w:val="0"/>
          <w:sz w:val="22"/>
          <w:szCs w:val="22"/>
          <w:vertAlign w:val="superscript"/>
        </w:rPr>
        <w:t>[1]</w:t>
      </w:r>
      <w:r w:rsidR="00EC22FB" w:rsidRPr="00525CEA">
        <w:rPr>
          <w:rFonts w:ascii="Arial" w:hAnsi="Arial" w:cs="Arial"/>
          <w:color w:val="000000"/>
          <w:kern w:val="0"/>
          <w:sz w:val="22"/>
          <w:szCs w:val="22"/>
        </w:rPr>
        <w:t>.</w:t>
      </w:r>
      <w:r w:rsidR="00A9505D" w:rsidRPr="00525CEA">
        <w:rPr>
          <w:rFonts w:ascii="Arial" w:hAnsi="Arial" w:cs="Arial"/>
          <w:color w:val="000000"/>
          <w:kern w:val="0"/>
          <w:sz w:val="22"/>
          <w:szCs w:val="22"/>
        </w:rPr>
        <w:t xml:space="preserve"> </w:t>
      </w:r>
      <w:r w:rsidR="00DA423B" w:rsidRPr="00525CEA">
        <w:rPr>
          <w:rFonts w:ascii="Arial" w:hAnsi="Arial" w:cs="Arial"/>
          <w:color w:val="000000"/>
          <w:kern w:val="0"/>
          <w:sz w:val="22"/>
          <w:szCs w:val="22"/>
        </w:rPr>
        <w:t xml:space="preserve">When evaluating nodules, one feature should be selected from each of the first four categories, and all features from the last category should be applied, and </w:t>
      </w:r>
      <w:r w:rsidR="00A46AB7" w:rsidRPr="00525CEA">
        <w:rPr>
          <w:rFonts w:ascii="Arial" w:hAnsi="Arial" w:cs="Arial"/>
          <w:color w:val="000000"/>
          <w:kern w:val="0"/>
          <w:sz w:val="22"/>
          <w:szCs w:val="22"/>
        </w:rPr>
        <w:t xml:space="preserve">finally </w:t>
      </w:r>
      <w:r w:rsidR="00DA423B" w:rsidRPr="00525CEA">
        <w:rPr>
          <w:rFonts w:ascii="Arial" w:hAnsi="Arial" w:cs="Arial"/>
          <w:color w:val="000000"/>
          <w:kern w:val="0"/>
          <w:sz w:val="22"/>
          <w:szCs w:val="22"/>
        </w:rPr>
        <w:t xml:space="preserve">the points should be summed. </w:t>
      </w:r>
      <w:r w:rsidR="00B00790" w:rsidRPr="00525CEA">
        <w:rPr>
          <w:rFonts w:ascii="Arial" w:hAnsi="Arial" w:cs="Arial"/>
          <w:color w:val="000000"/>
          <w:kern w:val="0"/>
          <w:sz w:val="22"/>
          <w:szCs w:val="22"/>
        </w:rPr>
        <w:t>It is</w:t>
      </w:r>
      <w:r w:rsidR="00D75C16" w:rsidRPr="00525CEA">
        <w:rPr>
          <w:rFonts w:ascii="Arial" w:hAnsi="Arial" w:cs="Arial"/>
          <w:color w:val="000000"/>
          <w:kern w:val="0"/>
          <w:sz w:val="22"/>
          <w:szCs w:val="22"/>
        </w:rPr>
        <w:t xml:space="preserve"> believe</w:t>
      </w:r>
      <w:r w:rsidR="00B00790" w:rsidRPr="00525CEA">
        <w:rPr>
          <w:rFonts w:ascii="Arial" w:hAnsi="Arial" w:cs="Arial"/>
          <w:color w:val="000000"/>
          <w:kern w:val="0"/>
          <w:sz w:val="22"/>
          <w:szCs w:val="22"/>
        </w:rPr>
        <w:t>d</w:t>
      </w:r>
      <w:r w:rsidR="00D75C16" w:rsidRPr="00525CEA">
        <w:rPr>
          <w:rFonts w:ascii="Arial" w:hAnsi="Arial" w:cs="Arial"/>
          <w:color w:val="000000"/>
          <w:kern w:val="0"/>
          <w:sz w:val="22"/>
          <w:szCs w:val="22"/>
        </w:rPr>
        <w:t xml:space="preserve"> that the higher the degree of malignancy of thyroid nodules, the greater the possibility of lymph node metastasis.</w:t>
      </w:r>
    </w:p>
    <w:p w14:paraId="54260531" w14:textId="1A12AAB4" w:rsidR="00166ABC" w:rsidRPr="00525CEA" w:rsidRDefault="00011AF3" w:rsidP="00166ABC">
      <w:pPr>
        <w:widowControl/>
        <w:autoSpaceDE w:val="0"/>
        <w:autoSpaceDN w:val="0"/>
        <w:adjustRightInd w:val="0"/>
        <w:spacing w:after="240" w:line="360" w:lineRule="auto"/>
        <w:rPr>
          <w:rFonts w:ascii="Arial" w:hAnsi="Arial" w:cs="Arial"/>
          <w:color w:val="000000"/>
          <w:kern w:val="0"/>
          <w:sz w:val="22"/>
          <w:szCs w:val="22"/>
        </w:rPr>
      </w:pPr>
      <w:r w:rsidRPr="00525CEA">
        <w:rPr>
          <w:rFonts w:ascii="Arial" w:hAnsi="Arial" w:cs="Arial"/>
          <w:b/>
          <w:bCs/>
          <w:color w:val="000000"/>
          <w:kern w:val="0"/>
          <w:sz w:val="22"/>
          <w:szCs w:val="22"/>
        </w:rPr>
        <w:t xml:space="preserve">2. </w:t>
      </w:r>
      <w:r w:rsidR="00166ABC" w:rsidRPr="00525CEA">
        <w:rPr>
          <w:rFonts w:ascii="Arial" w:hAnsi="Arial" w:cs="Arial"/>
          <w:b/>
          <w:bCs/>
          <w:color w:val="000000"/>
          <w:kern w:val="0"/>
          <w:sz w:val="22"/>
          <w:szCs w:val="22"/>
        </w:rPr>
        <w:t xml:space="preserve">Introduction for the scoring system </w:t>
      </w:r>
    </w:p>
    <w:p w14:paraId="51A20BA1" w14:textId="6159E68B" w:rsidR="00166ABC" w:rsidRPr="00525CEA" w:rsidRDefault="00166ABC" w:rsidP="00166ABC">
      <w:pPr>
        <w:widowControl/>
        <w:autoSpaceDE w:val="0"/>
        <w:autoSpaceDN w:val="0"/>
        <w:adjustRightInd w:val="0"/>
        <w:spacing w:after="240" w:line="360" w:lineRule="auto"/>
        <w:rPr>
          <w:rFonts w:ascii="Arial" w:hAnsi="Arial" w:cs="Arial"/>
          <w:color w:val="000000"/>
          <w:kern w:val="0"/>
          <w:sz w:val="22"/>
          <w:szCs w:val="22"/>
        </w:rPr>
      </w:pPr>
      <w:r w:rsidRPr="00525CEA">
        <w:rPr>
          <w:rFonts w:ascii="Arial" w:hAnsi="Arial" w:cs="Arial"/>
          <w:color w:val="000000"/>
          <w:kern w:val="0"/>
          <w:sz w:val="22"/>
          <w:szCs w:val="22"/>
        </w:rPr>
        <w:t>The probability score of 1-100 for the probability of</w:t>
      </w:r>
      <w:r w:rsidR="005D7455" w:rsidRPr="00525CEA">
        <w:rPr>
          <w:rFonts w:ascii="Arial" w:hAnsi="Arial" w:cs="Arial"/>
          <w:color w:val="000000"/>
          <w:kern w:val="0"/>
          <w:sz w:val="22"/>
          <w:szCs w:val="22"/>
        </w:rPr>
        <w:t xml:space="preserve"> CLNM</w:t>
      </w:r>
      <w:r w:rsidRPr="00525CEA">
        <w:rPr>
          <w:rFonts w:ascii="Arial" w:hAnsi="Arial" w:cs="Arial"/>
          <w:color w:val="000000"/>
          <w:kern w:val="0"/>
          <w:sz w:val="22"/>
          <w:szCs w:val="22"/>
        </w:rPr>
        <w:t xml:space="preserve"> was designed to aid radiologists in making the final predictions. We collected the same amount of ultrasound images of LN metastasis and </w:t>
      </w:r>
      <w:r w:rsidR="00BB21F0" w:rsidRPr="00525CEA">
        <w:rPr>
          <w:rFonts w:ascii="Arial" w:hAnsi="Arial" w:cs="Arial"/>
          <w:color w:val="000000"/>
          <w:kern w:val="0"/>
          <w:sz w:val="22"/>
          <w:szCs w:val="22"/>
        </w:rPr>
        <w:t xml:space="preserve">LN </w:t>
      </w:r>
      <w:r w:rsidRPr="00525CEA">
        <w:rPr>
          <w:rFonts w:ascii="Arial" w:hAnsi="Arial" w:cs="Arial"/>
          <w:color w:val="000000"/>
          <w:kern w:val="0"/>
          <w:sz w:val="22"/>
          <w:szCs w:val="22"/>
        </w:rPr>
        <w:t>non</w:t>
      </w:r>
      <w:r w:rsidR="00BB21F0" w:rsidRPr="00525CEA">
        <w:rPr>
          <w:rFonts w:ascii="Arial" w:hAnsi="Arial" w:cs="Arial"/>
          <w:color w:val="000000"/>
          <w:kern w:val="0"/>
          <w:sz w:val="22"/>
          <w:szCs w:val="22"/>
        </w:rPr>
        <w:t>-</w:t>
      </w:r>
      <w:r w:rsidRPr="00525CEA">
        <w:rPr>
          <w:rFonts w:ascii="Arial" w:hAnsi="Arial" w:cs="Arial"/>
          <w:color w:val="000000"/>
          <w:kern w:val="0"/>
          <w:sz w:val="22"/>
          <w:szCs w:val="22"/>
        </w:rPr>
        <w:t>metastasis with typical characteristics and conducted a predictive training for three radiologists. Positive signs include</w:t>
      </w:r>
      <w:r w:rsidR="00646139" w:rsidRPr="00525CEA">
        <w:rPr>
          <w:rFonts w:ascii="Arial" w:hAnsi="Arial" w:cs="Arial"/>
          <w:sz w:val="22"/>
          <w:szCs w:val="22"/>
        </w:rPr>
        <w:t xml:space="preserve"> </w:t>
      </w:r>
      <w:r w:rsidR="00E30A55" w:rsidRPr="00525CEA">
        <w:rPr>
          <w:rFonts w:ascii="Arial" w:hAnsi="Arial" w:cs="Arial"/>
          <w:color w:val="000000"/>
          <w:kern w:val="0"/>
          <w:sz w:val="22"/>
          <w:szCs w:val="22"/>
        </w:rPr>
        <w:t>tumor size greater than 4 cm</w:t>
      </w:r>
      <w:r w:rsidRPr="00525CEA">
        <w:rPr>
          <w:rFonts w:ascii="Arial" w:hAnsi="Arial" w:cs="Arial"/>
          <w:color w:val="000000"/>
          <w:kern w:val="0"/>
          <w:sz w:val="22"/>
          <w:szCs w:val="22"/>
        </w:rPr>
        <w:t xml:space="preserve">, </w:t>
      </w:r>
      <w:r w:rsidR="008C020E" w:rsidRPr="00525CEA">
        <w:rPr>
          <w:rFonts w:ascii="Arial" w:hAnsi="Arial" w:cs="Arial"/>
          <w:color w:val="000000"/>
          <w:kern w:val="0"/>
          <w:sz w:val="22"/>
          <w:szCs w:val="22"/>
        </w:rPr>
        <w:t xml:space="preserve">the coexistence of </w:t>
      </w:r>
      <w:r w:rsidR="00346BF1" w:rsidRPr="00525CEA">
        <w:rPr>
          <w:rFonts w:ascii="Arial" w:hAnsi="Arial" w:cs="Arial"/>
          <w:color w:val="000000"/>
          <w:kern w:val="0"/>
          <w:sz w:val="22"/>
          <w:szCs w:val="22"/>
        </w:rPr>
        <w:t xml:space="preserve">capsule invasion, </w:t>
      </w:r>
      <w:r w:rsidR="007A0B8F" w:rsidRPr="00525CEA">
        <w:rPr>
          <w:rFonts w:ascii="Arial" w:hAnsi="Arial" w:cs="Arial"/>
          <w:color w:val="000000"/>
          <w:kern w:val="0"/>
          <w:sz w:val="22"/>
          <w:szCs w:val="22"/>
        </w:rPr>
        <w:t>micro-</w:t>
      </w:r>
      <w:r w:rsidRPr="00525CEA">
        <w:rPr>
          <w:rFonts w:ascii="Arial" w:hAnsi="Arial" w:cs="Arial"/>
          <w:color w:val="000000"/>
          <w:kern w:val="0"/>
          <w:sz w:val="22"/>
          <w:szCs w:val="22"/>
        </w:rPr>
        <w:t xml:space="preserve">calcification, </w:t>
      </w:r>
      <w:r w:rsidR="007A0B8F" w:rsidRPr="00525CEA">
        <w:rPr>
          <w:rFonts w:ascii="Arial" w:hAnsi="Arial" w:cs="Arial"/>
          <w:color w:val="000000"/>
          <w:kern w:val="0"/>
          <w:sz w:val="22"/>
          <w:szCs w:val="22"/>
        </w:rPr>
        <w:t>Hashimoto’s thyroiditis (HT)</w:t>
      </w:r>
      <w:r w:rsidRPr="00525CEA">
        <w:rPr>
          <w:rFonts w:ascii="Arial" w:hAnsi="Arial" w:cs="Arial"/>
          <w:color w:val="000000"/>
          <w:kern w:val="0"/>
          <w:sz w:val="22"/>
          <w:szCs w:val="22"/>
        </w:rPr>
        <w:t xml:space="preserve">, and </w:t>
      </w:r>
      <w:r w:rsidR="00E23E24" w:rsidRPr="00525CEA">
        <w:rPr>
          <w:rFonts w:ascii="Arial" w:hAnsi="Arial" w:cs="Arial"/>
          <w:color w:val="000000"/>
          <w:kern w:val="0"/>
          <w:sz w:val="22"/>
          <w:szCs w:val="22"/>
        </w:rPr>
        <w:t>internal vascularity</w:t>
      </w:r>
      <w:r w:rsidRPr="00525CEA">
        <w:rPr>
          <w:rFonts w:ascii="Arial" w:hAnsi="Arial" w:cs="Arial"/>
          <w:color w:val="000000"/>
          <w:kern w:val="0"/>
          <w:sz w:val="22"/>
          <w:szCs w:val="22"/>
        </w:rPr>
        <w:t xml:space="preserve">. Each of these five features accounts for 20% of the overall scoring system. The radiologist makes a prediction of the likelihood of metastasis based on the ultrasound characteristics of each image. If the likelihood is greater than 50%, that is, there are more than three positive signs, then LN metastasis is considered to exist, and vice versa. </w:t>
      </w:r>
    </w:p>
    <w:p w14:paraId="40916AFD" w14:textId="231E0CEE" w:rsidR="00A9505D" w:rsidRPr="00525CEA" w:rsidRDefault="00A11A76" w:rsidP="00A9505D">
      <w:pPr>
        <w:spacing w:line="360" w:lineRule="auto"/>
        <w:rPr>
          <w:rFonts w:ascii="Arial" w:hAnsi="Arial" w:cs="Arial"/>
          <w:b/>
          <w:color w:val="000000"/>
          <w:kern w:val="0"/>
          <w:sz w:val="22"/>
          <w:szCs w:val="22"/>
        </w:rPr>
      </w:pPr>
      <w:r w:rsidRPr="00525CEA">
        <w:rPr>
          <w:rFonts w:ascii="Arial" w:hAnsi="Arial" w:cs="Arial"/>
          <w:b/>
          <w:color w:val="000000"/>
          <w:kern w:val="0"/>
          <w:sz w:val="22"/>
          <w:szCs w:val="22"/>
        </w:rPr>
        <w:t>3.</w:t>
      </w:r>
      <w:r w:rsidRPr="00525CEA">
        <w:rPr>
          <w:rFonts w:ascii="Arial" w:hAnsi="Arial" w:cs="Arial"/>
          <w:sz w:val="22"/>
          <w:szCs w:val="22"/>
        </w:rPr>
        <w:t xml:space="preserve"> </w:t>
      </w:r>
      <w:r w:rsidR="00843443" w:rsidRPr="00525CEA">
        <w:rPr>
          <w:rFonts w:ascii="Arial" w:hAnsi="Arial" w:cs="Arial"/>
          <w:b/>
          <w:color w:val="000000"/>
          <w:kern w:val="0"/>
          <w:sz w:val="22"/>
          <w:szCs w:val="22"/>
        </w:rPr>
        <w:t>Tables</w:t>
      </w:r>
    </w:p>
    <w:p w14:paraId="4A83BF5E" w14:textId="6462000A" w:rsidR="00A11A76" w:rsidRPr="00525CEA" w:rsidRDefault="00A11A76" w:rsidP="00A11A76">
      <w:pPr>
        <w:spacing w:line="480" w:lineRule="auto"/>
        <w:rPr>
          <w:rFonts w:ascii="Arial" w:hAnsi="Arial" w:cs="Arial"/>
          <w:color w:val="000000"/>
          <w:kern w:val="0"/>
          <w:sz w:val="22"/>
          <w:szCs w:val="22"/>
        </w:rPr>
      </w:pPr>
      <w:r w:rsidRPr="00525CEA">
        <w:rPr>
          <w:rFonts w:ascii="Arial" w:hAnsi="Arial" w:cs="Arial"/>
          <w:color w:val="000000"/>
          <w:kern w:val="0"/>
          <w:sz w:val="22"/>
          <w:szCs w:val="22"/>
        </w:rPr>
        <w:t xml:space="preserve">a. Confusion matrices of </w:t>
      </w:r>
      <w:r w:rsidR="00843443" w:rsidRPr="00525CEA">
        <w:rPr>
          <w:rFonts w:ascii="Arial" w:hAnsi="Arial" w:cs="Arial"/>
          <w:color w:val="000000"/>
          <w:kern w:val="0"/>
          <w:sz w:val="22"/>
          <w:szCs w:val="22"/>
        </w:rPr>
        <w:t xml:space="preserve">three </w:t>
      </w:r>
      <w:r w:rsidR="00A41063" w:rsidRPr="00525CEA">
        <w:rPr>
          <w:rFonts w:ascii="Arial" w:hAnsi="Arial" w:cs="Arial"/>
          <w:color w:val="000000"/>
          <w:kern w:val="0"/>
          <w:sz w:val="22"/>
          <w:szCs w:val="22"/>
        </w:rPr>
        <w:t>single model</w:t>
      </w:r>
      <w:r w:rsidR="00843443" w:rsidRPr="00525CEA">
        <w:rPr>
          <w:rFonts w:ascii="Arial" w:hAnsi="Arial" w:cs="Arial"/>
          <w:color w:val="000000"/>
          <w:kern w:val="0"/>
          <w:sz w:val="22"/>
          <w:szCs w:val="22"/>
        </w:rPr>
        <w:t>s</w:t>
      </w:r>
      <w:r w:rsidRPr="00525CEA">
        <w:rPr>
          <w:rFonts w:ascii="Arial" w:hAnsi="Arial" w:cs="Arial"/>
          <w:color w:val="000000"/>
          <w:kern w:val="0"/>
          <w:sz w:val="22"/>
          <w:szCs w:val="22"/>
        </w:rPr>
        <w:t xml:space="preserve"> on test set A</w:t>
      </w:r>
    </w:p>
    <w:tbl>
      <w:tblPr>
        <w:tblStyle w:val="TableGrid"/>
        <w:tblW w:w="9952" w:type="dxa"/>
        <w:tblInd w:w="-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7"/>
        <w:gridCol w:w="278"/>
        <w:gridCol w:w="1392"/>
        <w:gridCol w:w="31"/>
        <w:gridCol w:w="1150"/>
        <w:gridCol w:w="95"/>
        <w:gridCol w:w="26"/>
        <w:gridCol w:w="1417"/>
        <w:gridCol w:w="147"/>
        <w:gridCol w:w="1087"/>
        <w:gridCol w:w="158"/>
        <w:gridCol w:w="1451"/>
        <w:gridCol w:w="139"/>
        <w:gridCol w:w="1024"/>
        <w:gridCol w:w="250"/>
      </w:tblGrid>
      <w:tr w:rsidR="00A11A76" w:rsidRPr="00525CEA" w14:paraId="3E806B13" w14:textId="77777777" w:rsidTr="00A11A76">
        <w:trPr>
          <w:trHeight w:val="357"/>
        </w:trPr>
        <w:tc>
          <w:tcPr>
            <w:tcW w:w="1307" w:type="dxa"/>
            <w:vMerge w:val="restart"/>
            <w:tcBorders>
              <w:top w:val="single" w:sz="8" w:space="0" w:color="auto"/>
            </w:tcBorders>
          </w:tcPr>
          <w:p w14:paraId="3B514F2B" w14:textId="77777777" w:rsidR="00A11A76" w:rsidRPr="00525CEA" w:rsidRDefault="00A11A76" w:rsidP="002D1431">
            <w:pPr>
              <w:rPr>
                <w:rFonts w:ascii="Arial" w:hAnsi="Arial" w:cs="Arial"/>
                <w:color w:val="000000"/>
                <w:sz w:val="22"/>
              </w:rPr>
            </w:pPr>
          </w:p>
          <w:p w14:paraId="3956EC2E" w14:textId="77777777" w:rsidR="00A11A76" w:rsidRPr="00525CEA" w:rsidRDefault="00A11A76" w:rsidP="002D1431">
            <w:pPr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Prediction</w:t>
            </w:r>
          </w:p>
        </w:tc>
        <w:tc>
          <w:tcPr>
            <w:tcW w:w="2851" w:type="dxa"/>
            <w:gridSpan w:val="4"/>
            <w:tcBorders>
              <w:top w:val="single" w:sz="8" w:space="0" w:color="auto"/>
            </w:tcBorders>
          </w:tcPr>
          <w:p w14:paraId="56AF6618" w14:textId="77777777" w:rsidR="00A11A76" w:rsidRPr="00525CEA" w:rsidRDefault="00A11A76" w:rsidP="002D1431">
            <w:pPr>
              <w:ind w:firstLine="48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BMUS (Truth)</w:t>
            </w:r>
          </w:p>
        </w:tc>
        <w:tc>
          <w:tcPr>
            <w:tcW w:w="2772" w:type="dxa"/>
            <w:gridSpan w:val="5"/>
            <w:tcBorders>
              <w:top w:val="single" w:sz="8" w:space="0" w:color="auto"/>
            </w:tcBorders>
          </w:tcPr>
          <w:p w14:paraId="21EC8834" w14:textId="77777777" w:rsidR="00A11A76" w:rsidRPr="00525CEA" w:rsidRDefault="00A11A76" w:rsidP="002D1431">
            <w:pPr>
              <w:ind w:firstLine="48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CDFI (Truth)</w:t>
            </w:r>
          </w:p>
        </w:tc>
        <w:tc>
          <w:tcPr>
            <w:tcW w:w="2772" w:type="dxa"/>
            <w:gridSpan w:val="4"/>
            <w:tcBorders>
              <w:top w:val="single" w:sz="8" w:space="0" w:color="auto"/>
            </w:tcBorders>
          </w:tcPr>
          <w:p w14:paraId="0A31F26F" w14:textId="77777777" w:rsidR="00A11A76" w:rsidRPr="00525CEA" w:rsidRDefault="00A11A76" w:rsidP="002D1431">
            <w:pPr>
              <w:ind w:firstLine="48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Clinical (Truth)</w:t>
            </w:r>
          </w:p>
        </w:tc>
        <w:tc>
          <w:tcPr>
            <w:tcW w:w="250" w:type="dxa"/>
            <w:tcBorders>
              <w:top w:val="single" w:sz="8" w:space="0" w:color="auto"/>
            </w:tcBorders>
          </w:tcPr>
          <w:p w14:paraId="392E4100" w14:textId="77777777" w:rsidR="00A11A76" w:rsidRPr="00525CEA" w:rsidRDefault="00A11A76" w:rsidP="002D1431">
            <w:pPr>
              <w:ind w:firstLine="480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A11A76" w:rsidRPr="00525CEA" w14:paraId="13CE22F4" w14:textId="77777777" w:rsidTr="00A11A76">
        <w:tc>
          <w:tcPr>
            <w:tcW w:w="1307" w:type="dxa"/>
            <w:vMerge/>
            <w:tcBorders>
              <w:bottom w:val="single" w:sz="4" w:space="0" w:color="auto"/>
            </w:tcBorders>
          </w:tcPr>
          <w:p w14:paraId="5F989C14" w14:textId="77777777" w:rsidR="00A11A76" w:rsidRPr="00525CEA" w:rsidRDefault="00A11A76" w:rsidP="002D1431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</w:tcPr>
          <w:p w14:paraId="7CA8A5D8" w14:textId="77777777" w:rsidR="00A11A76" w:rsidRPr="00525CEA" w:rsidRDefault="00A11A76" w:rsidP="002D1431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525CEA">
              <w:rPr>
                <w:rFonts w:ascii="Arial" w:hAnsi="Arial" w:cs="Arial"/>
                <w:color w:val="000000"/>
                <w:sz w:val="22"/>
              </w:rPr>
              <w:t>nonmetastasis</w:t>
            </w:r>
            <w:proofErr w:type="spellEnd"/>
          </w:p>
        </w:tc>
        <w:tc>
          <w:tcPr>
            <w:tcW w:w="1245" w:type="dxa"/>
            <w:gridSpan w:val="2"/>
            <w:tcBorders>
              <w:bottom w:val="single" w:sz="4" w:space="0" w:color="auto"/>
            </w:tcBorders>
          </w:tcPr>
          <w:p w14:paraId="6CEF55F6" w14:textId="77777777" w:rsidR="00A11A76" w:rsidRPr="00525CEA" w:rsidRDefault="00A11A76" w:rsidP="002D1431">
            <w:pPr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metastasis</w:t>
            </w:r>
          </w:p>
        </w:tc>
        <w:tc>
          <w:tcPr>
            <w:tcW w:w="1590" w:type="dxa"/>
            <w:gridSpan w:val="3"/>
            <w:tcBorders>
              <w:bottom w:val="single" w:sz="4" w:space="0" w:color="auto"/>
            </w:tcBorders>
          </w:tcPr>
          <w:p w14:paraId="34C1C05E" w14:textId="77777777" w:rsidR="00A11A76" w:rsidRPr="00525CEA" w:rsidRDefault="00A11A76" w:rsidP="002D1431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525CEA">
              <w:rPr>
                <w:rFonts w:ascii="Arial" w:hAnsi="Arial" w:cs="Arial"/>
                <w:color w:val="000000"/>
                <w:sz w:val="22"/>
              </w:rPr>
              <w:t>nonmetastasis</w:t>
            </w:r>
            <w:proofErr w:type="spellEnd"/>
          </w:p>
        </w:tc>
        <w:tc>
          <w:tcPr>
            <w:tcW w:w="1245" w:type="dxa"/>
            <w:gridSpan w:val="2"/>
            <w:tcBorders>
              <w:bottom w:val="single" w:sz="4" w:space="0" w:color="auto"/>
            </w:tcBorders>
          </w:tcPr>
          <w:p w14:paraId="07FDB5B0" w14:textId="77777777" w:rsidR="00A11A76" w:rsidRPr="00525CEA" w:rsidRDefault="00A11A76" w:rsidP="002D1431">
            <w:pPr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metastasis</w:t>
            </w:r>
          </w:p>
        </w:tc>
        <w:tc>
          <w:tcPr>
            <w:tcW w:w="1590" w:type="dxa"/>
            <w:gridSpan w:val="2"/>
            <w:tcBorders>
              <w:bottom w:val="single" w:sz="4" w:space="0" w:color="auto"/>
            </w:tcBorders>
          </w:tcPr>
          <w:p w14:paraId="2B2FC4C1" w14:textId="77777777" w:rsidR="00A11A76" w:rsidRPr="00525CEA" w:rsidRDefault="00A11A76" w:rsidP="002D1431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525CEA">
              <w:rPr>
                <w:rFonts w:ascii="Arial" w:hAnsi="Arial" w:cs="Arial"/>
                <w:color w:val="000000"/>
                <w:sz w:val="22"/>
              </w:rPr>
              <w:t>nonmetastasis</w:t>
            </w:r>
            <w:proofErr w:type="spellEnd"/>
          </w:p>
        </w:tc>
        <w:tc>
          <w:tcPr>
            <w:tcW w:w="1274" w:type="dxa"/>
            <w:gridSpan w:val="2"/>
            <w:tcBorders>
              <w:bottom w:val="single" w:sz="4" w:space="0" w:color="auto"/>
            </w:tcBorders>
          </w:tcPr>
          <w:p w14:paraId="629BF335" w14:textId="77777777" w:rsidR="00A11A76" w:rsidRPr="00525CEA" w:rsidRDefault="00A11A76" w:rsidP="002D1431">
            <w:pPr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metastasis</w:t>
            </w:r>
          </w:p>
        </w:tc>
      </w:tr>
      <w:tr w:rsidR="00A11A76" w:rsidRPr="00525CEA" w14:paraId="5DE65E07" w14:textId="77777777" w:rsidTr="002D1431">
        <w:trPr>
          <w:trHeight w:val="325"/>
        </w:trPr>
        <w:tc>
          <w:tcPr>
            <w:tcW w:w="1585" w:type="dxa"/>
            <w:gridSpan w:val="2"/>
            <w:tcBorders>
              <w:bottom w:val="nil"/>
            </w:tcBorders>
          </w:tcPr>
          <w:p w14:paraId="661FB74A" w14:textId="77777777" w:rsidR="00A11A76" w:rsidRPr="00525CEA" w:rsidRDefault="00A11A76" w:rsidP="002D1431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525CEA">
              <w:rPr>
                <w:rFonts w:ascii="Arial" w:hAnsi="Arial" w:cs="Arial"/>
                <w:color w:val="000000"/>
                <w:sz w:val="22"/>
              </w:rPr>
              <w:t>nonmetastasis</w:t>
            </w:r>
            <w:proofErr w:type="spellEnd"/>
          </w:p>
        </w:tc>
        <w:tc>
          <w:tcPr>
            <w:tcW w:w="1392" w:type="dxa"/>
            <w:tcBorders>
              <w:bottom w:val="nil"/>
            </w:tcBorders>
          </w:tcPr>
          <w:p w14:paraId="69C78B1D" w14:textId="77777777" w:rsidR="00A11A76" w:rsidRPr="00525CEA" w:rsidRDefault="00A11A76" w:rsidP="002D1431">
            <w:pPr>
              <w:ind w:firstLine="480"/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34</w:t>
            </w:r>
          </w:p>
        </w:tc>
        <w:tc>
          <w:tcPr>
            <w:tcW w:w="1302" w:type="dxa"/>
            <w:gridSpan w:val="4"/>
            <w:tcBorders>
              <w:bottom w:val="nil"/>
            </w:tcBorders>
          </w:tcPr>
          <w:p w14:paraId="2730D3B1" w14:textId="77777777" w:rsidR="00A11A76" w:rsidRPr="00525CEA" w:rsidRDefault="00A11A76" w:rsidP="002D1431">
            <w:pPr>
              <w:ind w:firstLine="480"/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9</w:t>
            </w:r>
          </w:p>
        </w:tc>
        <w:tc>
          <w:tcPr>
            <w:tcW w:w="1417" w:type="dxa"/>
            <w:tcBorders>
              <w:bottom w:val="nil"/>
            </w:tcBorders>
          </w:tcPr>
          <w:p w14:paraId="17360652" w14:textId="77777777" w:rsidR="00A11A76" w:rsidRPr="00525CEA" w:rsidRDefault="00A11A76" w:rsidP="002D1431">
            <w:pPr>
              <w:ind w:firstLine="480"/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26</w:t>
            </w:r>
          </w:p>
        </w:tc>
        <w:tc>
          <w:tcPr>
            <w:tcW w:w="1392" w:type="dxa"/>
            <w:gridSpan w:val="3"/>
            <w:tcBorders>
              <w:bottom w:val="nil"/>
            </w:tcBorders>
          </w:tcPr>
          <w:p w14:paraId="0E9D232D" w14:textId="77777777" w:rsidR="00A11A76" w:rsidRPr="00525CEA" w:rsidRDefault="00A11A76" w:rsidP="002D1431">
            <w:pPr>
              <w:ind w:firstLine="480"/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7</w:t>
            </w:r>
          </w:p>
        </w:tc>
        <w:tc>
          <w:tcPr>
            <w:tcW w:w="1451" w:type="dxa"/>
            <w:tcBorders>
              <w:bottom w:val="nil"/>
            </w:tcBorders>
          </w:tcPr>
          <w:p w14:paraId="3D5B2F58" w14:textId="77777777" w:rsidR="00A11A76" w:rsidRPr="00525CEA" w:rsidRDefault="00A11A76" w:rsidP="002D1431">
            <w:pPr>
              <w:ind w:firstLine="480"/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30</w:t>
            </w:r>
          </w:p>
        </w:tc>
        <w:tc>
          <w:tcPr>
            <w:tcW w:w="1413" w:type="dxa"/>
            <w:gridSpan w:val="3"/>
            <w:tcBorders>
              <w:bottom w:val="nil"/>
            </w:tcBorders>
          </w:tcPr>
          <w:p w14:paraId="6E340D12" w14:textId="77777777" w:rsidR="00A11A76" w:rsidRPr="00525CEA" w:rsidRDefault="00A11A76" w:rsidP="002D1431">
            <w:pPr>
              <w:ind w:firstLine="480"/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18</w:t>
            </w:r>
          </w:p>
        </w:tc>
      </w:tr>
      <w:tr w:rsidR="00A11A76" w:rsidRPr="00525CEA" w14:paraId="7A236948" w14:textId="77777777" w:rsidTr="002D1431">
        <w:tc>
          <w:tcPr>
            <w:tcW w:w="1585" w:type="dxa"/>
            <w:gridSpan w:val="2"/>
            <w:tcBorders>
              <w:top w:val="nil"/>
              <w:bottom w:val="single" w:sz="8" w:space="0" w:color="auto"/>
            </w:tcBorders>
          </w:tcPr>
          <w:p w14:paraId="69B2215C" w14:textId="77777777" w:rsidR="00A11A76" w:rsidRPr="00525CEA" w:rsidRDefault="00A11A76" w:rsidP="002D1431">
            <w:pPr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metastasis</w:t>
            </w:r>
          </w:p>
        </w:tc>
        <w:tc>
          <w:tcPr>
            <w:tcW w:w="1392" w:type="dxa"/>
            <w:tcBorders>
              <w:top w:val="nil"/>
              <w:bottom w:val="single" w:sz="8" w:space="0" w:color="auto"/>
            </w:tcBorders>
          </w:tcPr>
          <w:p w14:paraId="71B6B90F" w14:textId="77777777" w:rsidR="00A11A76" w:rsidRPr="00525CEA" w:rsidRDefault="00A11A76" w:rsidP="002D1431">
            <w:pPr>
              <w:ind w:firstLine="480"/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13</w:t>
            </w:r>
          </w:p>
        </w:tc>
        <w:tc>
          <w:tcPr>
            <w:tcW w:w="1302" w:type="dxa"/>
            <w:gridSpan w:val="4"/>
            <w:tcBorders>
              <w:top w:val="nil"/>
              <w:bottom w:val="single" w:sz="8" w:space="0" w:color="auto"/>
            </w:tcBorders>
          </w:tcPr>
          <w:p w14:paraId="09E67135" w14:textId="77777777" w:rsidR="00A11A76" w:rsidRPr="00525CEA" w:rsidRDefault="00A11A76" w:rsidP="002D1431">
            <w:pPr>
              <w:ind w:firstLine="480"/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38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6891C25D" w14:textId="77777777" w:rsidR="00A11A76" w:rsidRPr="00525CEA" w:rsidRDefault="00A11A76" w:rsidP="002D1431">
            <w:pPr>
              <w:ind w:firstLine="480"/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21</w:t>
            </w:r>
          </w:p>
        </w:tc>
        <w:tc>
          <w:tcPr>
            <w:tcW w:w="1392" w:type="dxa"/>
            <w:gridSpan w:val="3"/>
            <w:tcBorders>
              <w:top w:val="nil"/>
              <w:bottom w:val="single" w:sz="8" w:space="0" w:color="auto"/>
            </w:tcBorders>
          </w:tcPr>
          <w:p w14:paraId="3ADA47E5" w14:textId="77777777" w:rsidR="00A11A76" w:rsidRPr="00525CEA" w:rsidRDefault="00A11A76" w:rsidP="002D1431">
            <w:pPr>
              <w:ind w:firstLine="480"/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40</w:t>
            </w:r>
          </w:p>
        </w:tc>
        <w:tc>
          <w:tcPr>
            <w:tcW w:w="1451" w:type="dxa"/>
            <w:tcBorders>
              <w:top w:val="nil"/>
              <w:bottom w:val="single" w:sz="8" w:space="0" w:color="auto"/>
            </w:tcBorders>
          </w:tcPr>
          <w:p w14:paraId="6304FB6C" w14:textId="77777777" w:rsidR="00A11A76" w:rsidRPr="00525CEA" w:rsidRDefault="00A11A76" w:rsidP="002D1431">
            <w:pPr>
              <w:ind w:firstLine="480"/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17</w:t>
            </w:r>
          </w:p>
        </w:tc>
        <w:tc>
          <w:tcPr>
            <w:tcW w:w="1413" w:type="dxa"/>
            <w:gridSpan w:val="3"/>
            <w:tcBorders>
              <w:top w:val="nil"/>
              <w:bottom w:val="single" w:sz="8" w:space="0" w:color="auto"/>
            </w:tcBorders>
          </w:tcPr>
          <w:p w14:paraId="512E5944" w14:textId="77777777" w:rsidR="00A11A76" w:rsidRPr="00525CEA" w:rsidRDefault="00A11A76" w:rsidP="002D1431">
            <w:pPr>
              <w:ind w:firstLine="480"/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29</w:t>
            </w:r>
          </w:p>
        </w:tc>
      </w:tr>
    </w:tbl>
    <w:p w14:paraId="25C234BE" w14:textId="77777777" w:rsidR="00A9505D" w:rsidRPr="00525CEA" w:rsidRDefault="00A9505D" w:rsidP="00A9505D">
      <w:pPr>
        <w:spacing w:line="360" w:lineRule="auto"/>
        <w:rPr>
          <w:rFonts w:ascii="Arial" w:hAnsi="Arial" w:cs="Arial"/>
          <w:b/>
          <w:color w:val="000000"/>
          <w:kern w:val="0"/>
          <w:sz w:val="22"/>
          <w:szCs w:val="22"/>
        </w:rPr>
      </w:pPr>
    </w:p>
    <w:p w14:paraId="1258AB5F" w14:textId="3F2C1E36" w:rsidR="00361EC5" w:rsidRPr="00525CEA" w:rsidRDefault="00361EC5" w:rsidP="00361EC5">
      <w:pPr>
        <w:spacing w:line="480" w:lineRule="auto"/>
        <w:rPr>
          <w:rFonts w:ascii="Arial" w:hAnsi="Arial" w:cs="Arial"/>
          <w:color w:val="000000"/>
          <w:kern w:val="0"/>
          <w:sz w:val="22"/>
          <w:szCs w:val="22"/>
        </w:rPr>
      </w:pPr>
      <w:r w:rsidRPr="00525CEA">
        <w:rPr>
          <w:rFonts w:ascii="Arial" w:hAnsi="Arial" w:cs="Arial"/>
          <w:color w:val="000000"/>
          <w:kern w:val="0"/>
          <w:sz w:val="22"/>
          <w:szCs w:val="22"/>
        </w:rPr>
        <w:t xml:space="preserve">b. Confusion matrices of </w:t>
      </w:r>
      <w:r w:rsidR="00843443" w:rsidRPr="00525CEA">
        <w:rPr>
          <w:rFonts w:ascii="Arial" w:hAnsi="Arial" w:cs="Arial"/>
          <w:color w:val="000000"/>
          <w:kern w:val="0"/>
          <w:sz w:val="22"/>
          <w:szCs w:val="22"/>
        </w:rPr>
        <w:t xml:space="preserve">three </w:t>
      </w:r>
      <w:r w:rsidR="00A41063" w:rsidRPr="00525CEA">
        <w:rPr>
          <w:rFonts w:ascii="Arial" w:hAnsi="Arial" w:cs="Arial"/>
          <w:color w:val="000000"/>
          <w:kern w:val="0"/>
          <w:sz w:val="22"/>
          <w:szCs w:val="22"/>
        </w:rPr>
        <w:t>single model</w:t>
      </w:r>
      <w:r w:rsidR="00843443" w:rsidRPr="00525CEA">
        <w:rPr>
          <w:rFonts w:ascii="Arial" w:hAnsi="Arial" w:cs="Arial"/>
          <w:color w:val="000000"/>
          <w:kern w:val="0"/>
          <w:sz w:val="22"/>
          <w:szCs w:val="22"/>
        </w:rPr>
        <w:t>s</w:t>
      </w:r>
      <w:r w:rsidRPr="00525CEA">
        <w:rPr>
          <w:rFonts w:ascii="Arial" w:hAnsi="Arial" w:cs="Arial"/>
          <w:color w:val="000000"/>
          <w:kern w:val="0"/>
          <w:sz w:val="22"/>
          <w:szCs w:val="22"/>
        </w:rPr>
        <w:t xml:space="preserve"> on test set B</w:t>
      </w:r>
    </w:p>
    <w:tbl>
      <w:tblPr>
        <w:tblStyle w:val="TableGrid"/>
        <w:tblW w:w="9952" w:type="dxa"/>
        <w:tblInd w:w="-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7"/>
        <w:gridCol w:w="278"/>
        <w:gridCol w:w="1423"/>
        <w:gridCol w:w="1150"/>
        <w:gridCol w:w="95"/>
        <w:gridCol w:w="26"/>
        <w:gridCol w:w="1417"/>
        <w:gridCol w:w="147"/>
        <w:gridCol w:w="1087"/>
        <w:gridCol w:w="158"/>
        <w:gridCol w:w="1451"/>
        <w:gridCol w:w="139"/>
        <w:gridCol w:w="1024"/>
        <w:gridCol w:w="250"/>
      </w:tblGrid>
      <w:tr w:rsidR="00361EC5" w:rsidRPr="00525CEA" w14:paraId="5E0DA4C1" w14:textId="77777777" w:rsidTr="00361EC5">
        <w:trPr>
          <w:trHeight w:val="357"/>
        </w:trPr>
        <w:tc>
          <w:tcPr>
            <w:tcW w:w="1307" w:type="dxa"/>
            <w:vMerge w:val="restart"/>
            <w:tcBorders>
              <w:top w:val="single" w:sz="8" w:space="0" w:color="auto"/>
            </w:tcBorders>
          </w:tcPr>
          <w:p w14:paraId="6EB313E5" w14:textId="77777777" w:rsidR="00361EC5" w:rsidRPr="00525CEA" w:rsidRDefault="00361EC5" w:rsidP="002D1431">
            <w:pPr>
              <w:rPr>
                <w:rFonts w:ascii="Arial" w:hAnsi="Arial" w:cs="Arial"/>
                <w:color w:val="000000"/>
                <w:sz w:val="22"/>
              </w:rPr>
            </w:pPr>
          </w:p>
          <w:p w14:paraId="670F191C" w14:textId="77777777" w:rsidR="00361EC5" w:rsidRPr="00525CEA" w:rsidRDefault="00361EC5" w:rsidP="002D1431">
            <w:pPr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Prediction</w:t>
            </w:r>
          </w:p>
        </w:tc>
        <w:tc>
          <w:tcPr>
            <w:tcW w:w="2851" w:type="dxa"/>
            <w:gridSpan w:val="3"/>
            <w:tcBorders>
              <w:top w:val="single" w:sz="8" w:space="0" w:color="auto"/>
            </w:tcBorders>
          </w:tcPr>
          <w:p w14:paraId="49433265" w14:textId="77777777" w:rsidR="00361EC5" w:rsidRPr="00525CEA" w:rsidRDefault="00361EC5" w:rsidP="002D1431">
            <w:pPr>
              <w:ind w:firstLine="48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BMUS (Truth)</w:t>
            </w:r>
          </w:p>
        </w:tc>
        <w:tc>
          <w:tcPr>
            <w:tcW w:w="2772" w:type="dxa"/>
            <w:gridSpan w:val="5"/>
            <w:tcBorders>
              <w:top w:val="single" w:sz="8" w:space="0" w:color="auto"/>
            </w:tcBorders>
          </w:tcPr>
          <w:p w14:paraId="31F123C2" w14:textId="77777777" w:rsidR="00361EC5" w:rsidRPr="00525CEA" w:rsidRDefault="00361EC5" w:rsidP="002D1431">
            <w:pPr>
              <w:ind w:firstLine="48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CDFI (Truth)</w:t>
            </w:r>
          </w:p>
        </w:tc>
        <w:tc>
          <w:tcPr>
            <w:tcW w:w="2772" w:type="dxa"/>
            <w:gridSpan w:val="4"/>
            <w:tcBorders>
              <w:top w:val="single" w:sz="8" w:space="0" w:color="auto"/>
            </w:tcBorders>
          </w:tcPr>
          <w:p w14:paraId="0AF5A5DE" w14:textId="77777777" w:rsidR="00361EC5" w:rsidRPr="00525CEA" w:rsidRDefault="00361EC5" w:rsidP="002D1431">
            <w:pPr>
              <w:ind w:firstLine="48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Clinical (Truth)</w:t>
            </w:r>
          </w:p>
        </w:tc>
        <w:tc>
          <w:tcPr>
            <w:tcW w:w="250" w:type="dxa"/>
            <w:tcBorders>
              <w:top w:val="single" w:sz="8" w:space="0" w:color="auto"/>
            </w:tcBorders>
          </w:tcPr>
          <w:p w14:paraId="0CE8E7B4" w14:textId="77777777" w:rsidR="00361EC5" w:rsidRPr="00525CEA" w:rsidRDefault="00361EC5" w:rsidP="002D1431">
            <w:pPr>
              <w:ind w:firstLine="480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361EC5" w:rsidRPr="00525CEA" w14:paraId="1952FC45" w14:textId="77777777" w:rsidTr="00361EC5">
        <w:tc>
          <w:tcPr>
            <w:tcW w:w="1307" w:type="dxa"/>
            <w:vMerge/>
            <w:tcBorders>
              <w:bottom w:val="single" w:sz="4" w:space="0" w:color="auto"/>
            </w:tcBorders>
          </w:tcPr>
          <w:p w14:paraId="4C765B13" w14:textId="77777777" w:rsidR="00361EC5" w:rsidRPr="00525CEA" w:rsidRDefault="00361EC5" w:rsidP="002D1431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7390D55F" w14:textId="77777777" w:rsidR="00361EC5" w:rsidRPr="00525CEA" w:rsidRDefault="00361EC5" w:rsidP="002D1431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525CEA">
              <w:rPr>
                <w:rFonts w:ascii="Arial" w:hAnsi="Arial" w:cs="Arial"/>
                <w:color w:val="000000"/>
                <w:sz w:val="22"/>
              </w:rPr>
              <w:t>nonmetastasis</w:t>
            </w:r>
            <w:proofErr w:type="spellEnd"/>
          </w:p>
        </w:tc>
        <w:tc>
          <w:tcPr>
            <w:tcW w:w="1245" w:type="dxa"/>
            <w:gridSpan w:val="2"/>
            <w:tcBorders>
              <w:bottom w:val="single" w:sz="4" w:space="0" w:color="auto"/>
            </w:tcBorders>
          </w:tcPr>
          <w:p w14:paraId="165685D1" w14:textId="77777777" w:rsidR="00361EC5" w:rsidRPr="00525CEA" w:rsidRDefault="00361EC5" w:rsidP="002D1431">
            <w:pPr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metastasis</w:t>
            </w:r>
          </w:p>
        </w:tc>
        <w:tc>
          <w:tcPr>
            <w:tcW w:w="1590" w:type="dxa"/>
            <w:gridSpan w:val="3"/>
            <w:tcBorders>
              <w:bottom w:val="single" w:sz="4" w:space="0" w:color="auto"/>
            </w:tcBorders>
          </w:tcPr>
          <w:p w14:paraId="10585069" w14:textId="77777777" w:rsidR="00361EC5" w:rsidRPr="00525CEA" w:rsidRDefault="00361EC5" w:rsidP="002D1431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525CEA">
              <w:rPr>
                <w:rFonts w:ascii="Arial" w:hAnsi="Arial" w:cs="Arial"/>
                <w:color w:val="000000"/>
                <w:sz w:val="22"/>
              </w:rPr>
              <w:t>nonmetastasis</w:t>
            </w:r>
            <w:proofErr w:type="spellEnd"/>
          </w:p>
        </w:tc>
        <w:tc>
          <w:tcPr>
            <w:tcW w:w="1245" w:type="dxa"/>
            <w:gridSpan w:val="2"/>
            <w:tcBorders>
              <w:bottom w:val="single" w:sz="4" w:space="0" w:color="auto"/>
            </w:tcBorders>
          </w:tcPr>
          <w:p w14:paraId="27118970" w14:textId="77777777" w:rsidR="00361EC5" w:rsidRPr="00525CEA" w:rsidRDefault="00361EC5" w:rsidP="002D1431">
            <w:pPr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metastasis</w:t>
            </w:r>
          </w:p>
        </w:tc>
        <w:tc>
          <w:tcPr>
            <w:tcW w:w="1590" w:type="dxa"/>
            <w:gridSpan w:val="2"/>
            <w:tcBorders>
              <w:bottom w:val="single" w:sz="4" w:space="0" w:color="auto"/>
            </w:tcBorders>
          </w:tcPr>
          <w:p w14:paraId="66D2577D" w14:textId="77777777" w:rsidR="00361EC5" w:rsidRPr="00525CEA" w:rsidRDefault="00361EC5" w:rsidP="002D1431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525CEA">
              <w:rPr>
                <w:rFonts w:ascii="Arial" w:hAnsi="Arial" w:cs="Arial"/>
                <w:color w:val="000000"/>
                <w:sz w:val="22"/>
              </w:rPr>
              <w:t>nonmetastasis</w:t>
            </w:r>
            <w:proofErr w:type="spellEnd"/>
          </w:p>
        </w:tc>
        <w:tc>
          <w:tcPr>
            <w:tcW w:w="1274" w:type="dxa"/>
            <w:gridSpan w:val="2"/>
            <w:tcBorders>
              <w:bottom w:val="single" w:sz="4" w:space="0" w:color="auto"/>
            </w:tcBorders>
          </w:tcPr>
          <w:p w14:paraId="2E735364" w14:textId="77777777" w:rsidR="00361EC5" w:rsidRPr="00525CEA" w:rsidRDefault="00361EC5" w:rsidP="002D1431">
            <w:pPr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metastasis</w:t>
            </w:r>
          </w:p>
        </w:tc>
      </w:tr>
      <w:tr w:rsidR="00361EC5" w:rsidRPr="00525CEA" w14:paraId="75707EE4" w14:textId="77777777" w:rsidTr="00361EC5">
        <w:trPr>
          <w:trHeight w:val="325"/>
        </w:trPr>
        <w:tc>
          <w:tcPr>
            <w:tcW w:w="1585" w:type="dxa"/>
            <w:gridSpan w:val="2"/>
            <w:tcBorders>
              <w:bottom w:val="nil"/>
            </w:tcBorders>
          </w:tcPr>
          <w:p w14:paraId="1FA4ADD9" w14:textId="77777777" w:rsidR="00361EC5" w:rsidRPr="00525CEA" w:rsidRDefault="00361EC5" w:rsidP="002D1431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525CEA">
              <w:rPr>
                <w:rFonts w:ascii="Arial" w:hAnsi="Arial" w:cs="Arial"/>
                <w:color w:val="000000"/>
                <w:sz w:val="22"/>
              </w:rPr>
              <w:t>nonmetastasis</w:t>
            </w:r>
            <w:proofErr w:type="spellEnd"/>
          </w:p>
        </w:tc>
        <w:tc>
          <w:tcPr>
            <w:tcW w:w="1423" w:type="dxa"/>
            <w:tcBorders>
              <w:bottom w:val="nil"/>
            </w:tcBorders>
          </w:tcPr>
          <w:p w14:paraId="0BAE1BF3" w14:textId="77777777" w:rsidR="00361EC5" w:rsidRPr="00525CEA" w:rsidRDefault="00361EC5" w:rsidP="002D1431">
            <w:pPr>
              <w:ind w:firstLine="480"/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27</w:t>
            </w:r>
          </w:p>
        </w:tc>
        <w:tc>
          <w:tcPr>
            <w:tcW w:w="1271" w:type="dxa"/>
            <w:gridSpan w:val="3"/>
            <w:tcBorders>
              <w:bottom w:val="nil"/>
            </w:tcBorders>
          </w:tcPr>
          <w:p w14:paraId="31730302" w14:textId="77777777" w:rsidR="00361EC5" w:rsidRPr="00525CEA" w:rsidRDefault="00361EC5" w:rsidP="002D1431">
            <w:pPr>
              <w:ind w:firstLine="480"/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12</w:t>
            </w:r>
          </w:p>
        </w:tc>
        <w:tc>
          <w:tcPr>
            <w:tcW w:w="1417" w:type="dxa"/>
            <w:tcBorders>
              <w:bottom w:val="nil"/>
            </w:tcBorders>
          </w:tcPr>
          <w:p w14:paraId="24473361" w14:textId="77777777" w:rsidR="00361EC5" w:rsidRPr="00525CEA" w:rsidRDefault="00361EC5" w:rsidP="002D1431">
            <w:pPr>
              <w:ind w:firstLine="480"/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26</w:t>
            </w:r>
          </w:p>
        </w:tc>
        <w:tc>
          <w:tcPr>
            <w:tcW w:w="1392" w:type="dxa"/>
            <w:gridSpan w:val="3"/>
            <w:tcBorders>
              <w:bottom w:val="nil"/>
            </w:tcBorders>
          </w:tcPr>
          <w:p w14:paraId="5A8AC6EF" w14:textId="77777777" w:rsidR="00361EC5" w:rsidRPr="00525CEA" w:rsidRDefault="00361EC5" w:rsidP="002D1431">
            <w:pPr>
              <w:ind w:firstLine="480"/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10</w:t>
            </w:r>
          </w:p>
        </w:tc>
        <w:tc>
          <w:tcPr>
            <w:tcW w:w="1451" w:type="dxa"/>
            <w:tcBorders>
              <w:bottom w:val="nil"/>
            </w:tcBorders>
          </w:tcPr>
          <w:p w14:paraId="18FEAF98" w14:textId="77777777" w:rsidR="00361EC5" w:rsidRPr="00525CEA" w:rsidRDefault="00361EC5" w:rsidP="002D1431">
            <w:pPr>
              <w:ind w:firstLine="480"/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26</w:t>
            </w:r>
          </w:p>
        </w:tc>
        <w:tc>
          <w:tcPr>
            <w:tcW w:w="1413" w:type="dxa"/>
            <w:gridSpan w:val="3"/>
            <w:tcBorders>
              <w:bottom w:val="nil"/>
            </w:tcBorders>
          </w:tcPr>
          <w:p w14:paraId="7DA31BDA" w14:textId="77777777" w:rsidR="00361EC5" w:rsidRPr="00525CEA" w:rsidRDefault="00361EC5" w:rsidP="002D1431">
            <w:pPr>
              <w:ind w:firstLine="480"/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15</w:t>
            </w:r>
          </w:p>
        </w:tc>
      </w:tr>
      <w:tr w:rsidR="00361EC5" w:rsidRPr="00525CEA" w14:paraId="5CD45A6D" w14:textId="77777777" w:rsidTr="00361EC5">
        <w:tc>
          <w:tcPr>
            <w:tcW w:w="1585" w:type="dxa"/>
            <w:gridSpan w:val="2"/>
            <w:tcBorders>
              <w:top w:val="nil"/>
              <w:bottom w:val="single" w:sz="8" w:space="0" w:color="auto"/>
            </w:tcBorders>
          </w:tcPr>
          <w:p w14:paraId="77C0E50A" w14:textId="77777777" w:rsidR="00361EC5" w:rsidRPr="00525CEA" w:rsidRDefault="00361EC5" w:rsidP="002D1431">
            <w:pPr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metastasis</w:t>
            </w:r>
          </w:p>
        </w:tc>
        <w:tc>
          <w:tcPr>
            <w:tcW w:w="1423" w:type="dxa"/>
            <w:tcBorders>
              <w:top w:val="nil"/>
              <w:bottom w:val="single" w:sz="8" w:space="0" w:color="auto"/>
            </w:tcBorders>
          </w:tcPr>
          <w:p w14:paraId="3E1FA658" w14:textId="77777777" w:rsidR="00361EC5" w:rsidRPr="00525CEA" w:rsidRDefault="00361EC5" w:rsidP="002D1431">
            <w:pPr>
              <w:ind w:firstLine="480"/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18</w:t>
            </w:r>
          </w:p>
        </w:tc>
        <w:tc>
          <w:tcPr>
            <w:tcW w:w="1271" w:type="dxa"/>
            <w:gridSpan w:val="3"/>
            <w:tcBorders>
              <w:top w:val="nil"/>
              <w:bottom w:val="single" w:sz="8" w:space="0" w:color="auto"/>
            </w:tcBorders>
          </w:tcPr>
          <w:p w14:paraId="5F3D6598" w14:textId="77777777" w:rsidR="00361EC5" w:rsidRPr="00525CEA" w:rsidRDefault="00361EC5" w:rsidP="002D1431">
            <w:pPr>
              <w:ind w:firstLine="480"/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32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516F5A13" w14:textId="77777777" w:rsidR="00361EC5" w:rsidRPr="00525CEA" w:rsidRDefault="00361EC5" w:rsidP="002D1431">
            <w:pPr>
              <w:ind w:firstLine="480"/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19</w:t>
            </w:r>
          </w:p>
        </w:tc>
        <w:tc>
          <w:tcPr>
            <w:tcW w:w="1392" w:type="dxa"/>
            <w:gridSpan w:val="3"/>
            <w:tcBorders>
              <w:top w:val="nil"/>
              <w:bottom w:val="single" w:sz="8" w:space="0" w:color="auto"/>
            </w:tcBorders>
          </w:tcPr>
          <w:p w14:paraId="37DF6D49" w14:textId="77777777" w:rsidR="00361EC5" w:rsidRPr="00525CEA" w:rsidRDefault="00361EC5" w:rsidP="002D1431">
            <w:pPr>
              <w:ind w:firstLine="480"/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34</w:t>
            </w:r>
          </w:p>
        </w:tc>
        <w:tc>
          <w:tcPr>
            <w:tcW w:w="1451" w:type="dxa"/>
            <w:tcBorders>
              <w:top w:val="nil"/>
              <w:bottom w:val="single" w:sz="8" w:space="0" w:color="auto"/>
            </w:tcBorders>
          </w:tcPr>
          <w:p w14:paraId="11704FF5" w14:textId="77777777" w:rsidR="00361EC5" w:rsidRPr="00525CEA" w:rsidRDefault="00361EC5" w:rsidP="002D1431">
            <w:pPr>
              <w:ind w:firstLine="480"/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19</w:t>
            </w:r>
          </w:p>
        </w:tc>
        <w:tc>
          <w:tcPr>
            <w:tcW w:w="1413" w:type="dxa"/>
            <w:gridSpan w:val="3"/>
            <w:tcBorders>
              <w:top w:val="nil"/>
              <w:bottom w:val="single" w:sz="8" w:space="0" w:color="auto"/>
            </w:tcBorders>
          </w:tcPr>
          <w:p w14:paraId="1CB81397" w14:textId="77777777" w:rsidR="00361EC5" w:rsidRPr="00525CEA" w:rsidRDefault="00361EC5" w:rsidP="002D1431">
            <w:pPr>
              <w:ind w:firstLine="480"/>
              <w:rPr>
                <w:rFonts w:ascii="Arial" w:hAnsi="Arial" w:cs="Arial"/>
                <w:color w:val="000000"/>
                <w:sz w:val="22"/>
              </w:rPr>
            </w:pPr>
            <w:r w:rsidRPr="00525CEA">
              <w:rPr>
                <w:rFonts w:ascii="Arial" w:hAnsi="Arial" w:cs="Arial"/>
                <w:color w:val="000000"/>
                <w:sz w:val="22"/>
              </w:rPr>
              <w:t>29</w:t>
            </w:r>
          </w:p>
        </w:tc>
      </w:tr>
    </w:tbl>
    <w:p w14:paraId="3319E9E5" w14:textId="77777777" w:rsidR="00361EC5" w:rsidRPr="00525CEA" w:rsidRDefault="00361EC5" w:rsidP="00A9505D">
      <w:pPr>
        <w:spacing w:line="360" w:lineRule="auto"/>
        <w:rPr>
          <w:rFonts w:ascii="Arial" w:hAnsi="Arial" w:cs="Arial"/>
          <w:color w:val="000000"/>
          <w:kern w:val="0"/>
          <w:sz w:val="22"/>
          <w:szCs w:val="22"/>
        </w:rPr>
      </w:pPr>
    </w:p>
    <w:p w14:paraId="042ECC1A" w14:textId="77777777" w:rsidR="00361EC5" w:rsidRPr="00525CEA" w:rsidRDefault="00361EC5" w:rsidP="00A9505D">
      <w:pPr>
        <w:spacing w:line="360" w:lineRule="auto"/>
        <w:rPr>
          <w:rFonts w:ascii="Arial" w:hAnsi="Arial" w:cs="Arial"/>
          <w:b/>
          <w:color w:val="000000"/>
          <w:kern w:val="0"/>
          <w:sz w:val="22"/>
          <w:szCs w:val="22"/>
        </w:rPr>
      </w:pPr>
    </w:p>
    <w:p w14:paraId="50A50FBB" w14:textId="0D7CCD27" w:rsidR="00E978DB" w:rsidRPr="00525CEA" w:rsidRDefault="00A9505D" w:rsidP="00A9505D">
      <w:pPr>
        <w:spacing w:line="360" w:lineRule="auto"/>
        <w:rPr>
          <w:rFonts w:ascii="Arial" w:hAnsi="Arial" w:cs="Arial"/>
          <w:b/>
          <w:color w:val="000000"/>
          <w:kern w:val="0"/>
          <w:sz w:val="22"/>
          <w:szCs w:val="22"/>
        </w:rPr>
      </w:pPr>
      <w:r w:rsidRPr="00525CEA">
        <w:rPr>
          <w:rFonts w:ascii="Arial" w:hAnsi="Arial" w:cs="Arial"/>
          <w:b/>
          <w:color w:val="000000"/>
          <w:kern w:val="0"/>
          <w:sz w:val="22"/>
          <w:szCs w:val="22"/>
        </w:rPr>
        <w:t>Reference:</w:t>
      </w:r>
    </w:p>
    <w:p w14:paraId="4537EC9B" w14:textId="083DA937" w:rsidR="00A9505D" w:rsidRPr="00525CEA" w:rsidRDefault="00A9505D" w:rsidP="00A9505D">
      <w:pPr>
        <w:spacing w:line="360" w:lineRule="auto"/>
        <w:rPr>
          <w:rFonts w:ascii="Arial" w:hAnsi="Arial" w:cs="Arial"/>
          <w:color w:val="000000"/>
          <w:kern w:val="0"/>
          <w:sz w:val="22"/>
          <w:szCs w:val="22"/>
        </w:rPr>
      </w:pPr>
      <w:r w:rsidRPr="00525CEA">
        <w:rPr>
          <w:rFonts w:ascii="Arial" w:hAnsi="Arial" w:cs="Arial"/>
          <w:color w:val="000000"/>
          <w:kern w:val="0"/>
          <w:sz w:val="22"/>
          <w:szCs w:val="22"/>
        </w:rPr>
        <w:t>[1] Tessler FN, Middleton WD, Grant EG. Thyroid Imaging Reporting and Data System (TI-RADS): A User's Guide [published correction appears in Radiology. 2018 Jun;287(3):1082]. Radiology. 2018;287(1):29-36.</w:t>
      </w:r>
    </w:p>
    <w:bookmarkEnd w:id="0"/>
    <w:p w14:paraId="76FC4C16" w14:textId="77777777" w:rsidR="00525CEA" w:rsidRPr="00525CEA" w:rsidRDefault="00525CEA">
      <w:pPr>
        <w:spacing w:line="360" w:lineRule="auto"/>
        <w:rPr>
          <w:rFonts w:ascii="Arial" w:hAnsi="Arial" w:cs="Arial"/>
          <w:color w:val="000000"/>
          <w:kern w:val="0"/>
          <w:sz w:val="22"/>
          <w:szCs w:val="22"/>
        </w:rPr>
      </w:pPr>
    </w:p>
    <w:sectPr w:rsidR="00525CEA" w:rsidRPr="00525CEA" w:rsidSect="009858BF">
      <w:footerReference w:type="default" r:id="rId7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0D10AA" w14:textId="77777777" w:rsidR="00814A93" w:rsidRDefault="00814A93" w:rsidP="00525CEA">
      <w:r>
        <w:separator/>
      </w:r>
    </w:p>
  </w:endnote>
  <w:endnote w:type="continuationSeparator" w:id="0">
    <w:p w14:paraId="1B369671" w14:textId="77777777" w:rsidR="00814A93" w:rsidRDefault="00814A93" w:rsidP="00525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4BAF69" w14:textId="13C44AC0" w:rsidR="00525CEA" w:rsidRPr="00525CEA" w:rsidRDefault="00525CEA">
    <w:pPr>
      <w:pStyle w:val="Footer"/>
      <w:rPr>
        <w:rFonts w:ascii="Arial" w:hAnsi="Arial" w:cs="Arial"/>
        <w:sz w:val="18"/>
        <w:szCs w:val="18"/>
      </w:rPr>
    </w:pPr>
    <w:r w:rsidRPr="00525CEA">
      <w:rPr>
        <w:rFonts w:ascii="Arial" w:hAnsi="Arial" w:cs="Arial"/>
        <w:sz w:val="18"/>
        <w:szCs w:val="18"/>
      </w:rPr>
      <w:t>Insights Imaging (2023) Zhou LQ, Zeng SE, Xu WZ et al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FB9220" w14:textId="77777777" w:rsidR="00814A93" w:rsidRDefault="00814A93" w:rsidP="00525CEA">
      <w:r>
        <w:separator/>
      </w:r>
    </w:p>
  </w:footnote>
  <w:footnote w:type="continuationSeparator" w:id="0">
    <w:p w14:paraId="2BA918AF" w14:textId="77777777" w:rsidR="00814A93" w:rsidRDefault="00814A93" w:rsidP="00525C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ABC"/>
    <w:rsid w:val="00000E40"/>
    <w:rsid w:val="00005352"/>
    <w:rsid w:val="000113BF"/>
    <w:rsid w:val="00011ADC"/>
    <w:rsid w:val="00011AF3"/>
    <w:rsid w:val="000126F8"/>
    <w:rsid w:val="00052BCB"/>
    <w:rsid w:val="0006220A"/>
    <w:rsid w:val="000660C2"/>
    <w:rsid w:val="000713DA"/>
    <w:rsid w:val="00075CF7"/>
    <w:rsid w:val="00083CAD"/>
    <w:rsid w:val="0009493F"/>
    <w:rsid w:val="000A526D"/>
    <w:rsid w:val="000A555F"/>
    <w:rsid w:val="000A7EAB"/>
    <w:rsid w:val="000B66F8"/>
    <w:rsid w:val="000B6A3B"/>
    <w:rsid w:val="000C44EA"/>
    <w:rsid w:val="000D5A05"/>
    <w:rsid w:val="000E1EB9"/>
    <w:rsid w:val="000E4E62"/>
    <w:rsid w:val="000F66A3"/>
    <w:rsid w:val="001038A8"/>
    <w:rsid w:val="001120AB"/>
    <w:rsid w:val="0011300D"/>
    <w:rsid w:val="00125FBA"/>
    <w:rsid w:val="0012601E"/>
    <w:rsid w:val="00126B55"/>
    <w:rsid w:val="00161B5A"/>
    <w:rsid w:val="00166ABC"/>
    <w:rsid w:val="0017048C"/>
    <w:rsid w:val="00183358"/>
    <w:rsid w:val="00184881"/>
    <w:rsid w:val="00184F7C"/>
    <w:rsid w:val="001940CC"/>
    <w:rsid w:val="001963C7"/>
    <w:rsid w:val="001A2ECD"/>
    <w:rsid w:val="001A7867"/>
    <w:rsid w:val="001B3B71"/>
    <w:rsid w:val="001B5321"/>
    <w:rsid w:val="001C0244"/>
    <w:rsid w:val="001C565D"/>
    <w:rsid w:val="001C5776"/>
    <w:rsid w:val="001C68D9"/>
    <w:rsid w:val="001C70ED"/>
    <w:rsid w:val="001D0E4A"/>
    <w:rsid w:val="001D3A68"/>
    <w:rsid w:val="001D3CEA"/>
    <w:rsid w:val="001E69F3"/>
    <w:rsid w:val="001F05A9"/>
    <w:rsid w:val="001F26BC"/>
    <w:rsid w:val="001F5EF3"/>
    <w:rsid w:val="00203C37"/>
    <w:rsid w:val="00205717"/>
    <w:rsid w:val="00205D55"/>
    <w:rsid w:val="00206B88"/>
    <w:rsid w:val="0021672D"/>
    <w:rsid w:val="00226ADA"/>
    <w:rsid w:val="0023149F"/>
    <w:rsid w:val="002324D3"/>
    <w:rsid w:val="00237127"/>
    <w:rsid w:val="0023722E"/>
    <w:rsid w:val="00244CB8"/>
    <w:rsid w:val="002457DA"/>
    <w:rsid w:val="00247C26"/>
    <w:rsid w:val="00251AC9"/>
    <w:rsid w:val="002612E9"/>
    <w:rsid w:val="002633DE"/>
    <w:rsid w:val="00264AB5"/>
    <w:rsid w:val="002651DC"/>
    <w:rsid w:val="00272685"/>
    <w:rsid w:val="00276A84"/>
    <w:rsid w:val="00282F76"/>
    <w:rsid w:val="00294F23"/>
    <w:rsid w:val="0029553D"/>
    <w:rsid w:val="00296F0A"/>
    <w:rsid w:val="002A188C"/>
    <w:rsid w:val="002B1190"/>
    <w:rsid w:val="002B33F6"/>
    <w:rsid w:val="002B6AA0"/>
    <w:rsid w:val="002C003E"/>
    <w:rsid w:val="002C1B53"/>
    <w:rsid w:val="002C48E9"/>
    <w:rsid w:val="002C77C0"/>
    <w:rsid w:val="002D21CC"/>
    <w:rsid w:val="002D2EBC"/>
    <w:rsid w:val="002D4074"/>
    <w:rsid w:val="002D4BF1"/>
    <w:rsid w:val="002E678B"/>
    <w:rsid w:val="002E7217"/>
    <w:rsid w:val="002F288D"/>
    <w:rsid w:val="0031386B"/>
    <w:rsid w:val="00314479"/>
    <w:rsid w:val="00316FE9"/>
    <w:rsid w:val="00322B35"/>
    <w:rsid w:val="00326693"/>
    <w:rsid w:val="00332213"/>
    <w:rsid w:val="0033595D"/>
    <w:rsid w:val="003376CA"/>
    <w:rsid w:val="0034057D"/>
    <w:rsid w:val="003412DF"/>
    <w:rsid w:val="00343A70"/>
    <w:rsid w:val="00346BF1"/>
    <w:rsid w:val="0034721D"/>
    <w:rsid w:val="003476B7"/>
    <w:rsid w:val="0035110D"/>
    <w:rsid w:val="00354787"/>
    <w:rsid w:val="0035589E"/>
    <w:rsid w:val="00360E33"/>
    <w:rsid w:val="00361160"/>
    <w:rsid w:val="00361EC5"/>
    <w:rsid w:val="00364C58"/>
    <w:rsid w:val="00366617"/>
    <w:rsid w:val="00370DCB"/>
    <w:rsid w:val="00372E0A"/>
    <w:rsid w:val="003737C2"/>
    <w:rsid w:val="00373845"/>
    <w:rsid w:val="0037707A"/>
    <w:rsid w:val="00390DAC"/>
    <w:rsid w:val="003A51AD"/>
    <w:rsid w:val="003A7F75"/>
    <w:rsid w:val="003B3311"/>
    <w:rsid w:val="003B3C8C"/>
    <w:rsid w:val="003B58AA"/>
    <w:rsid w:val="003D14C7"/>
    <w:rsid w:val="003D5934"/>
    <w:rsid w:val="003D79D5"/>
    <w:rsid w:val="003E2728"/>
    <w:rsid w:val="003E4175"/>
    <w:rsid w:val="003F19B7"/>
    <w:rsid w:val="003F1DD6"/>
    <w:rsid w:val="004033DE"/>
    <w:rsid w:val="00403B3F"/>
    <w:rsid w:val="00404D2C"/>
    <w:rsid w:val="0040535C"/>
    <w:rsid w:val="0041159F"/>
    <w:rsid w:val="004117B4"/>
    <w:rsid w:val="00411CBD"/>
    <w:rsid w:val="0041776B"/>
    <w:rsid w:val="004217BC"/>
    <w:rsid w:val="0042442B"/>
    <w:rsid w:val="00424801"/>
    <w:rsid w:val="00424A94"/>
    <w:rsid w:val="00433A63"/>
    <w:rsid w:val="0044146F"/>
    <w:rsid w:val="00453440"/>
    <w:rsid w:val="0045388A"/>
    <w:rsid w:val="00454F35"/>
    <w:rsid w:val="00456717"/>
    <w:rsid w:val="00471A63"/>
    <w:rsid w:val="00474573"/>
    <w:rsid w:val="00486ADB"/>
    <w:rsid w:val="004915FB"/>
    <w:rsid w:val="00491716"/>
    <w:rsid w:val="00493E83"/>
    <w:rsid w:val="004957E9"/>
    <w:rsid w:val="004A4A72"/>
    <w:rsid w:val="004A5A2D"/>
    <w:rsid w:val="004A5E18"/>
    <w:rsid w:val="004B3326"/>
    <w:rsid w:val="004B6213"/>
    <w:rsid w:val="004B7061"/>
    <w:rsid w:val="004B7D17"/>
    <w:rsid w:val="004D3C7C"/>
    <w:rsid w:val="004D6458"/>
    <w:rsid w:val="004E046B"/>
    <w:rsid w:val="004E369E"/>
    <w:rsid w:val="004E7462"/>
    <w:rsid w:val="004F0120"/>
    <w:rsid w:val="004F116A"/>
    <w:rsid w:val="00503580"/>
    <w:rsid w:val="00505DC9"/>
    <w:rsid w:val="00525CEA"/>
    <w:rsid w:val="0052644E"/>
    <w:rsid w:val="00526770"/>
    <w:rsid w:val="0052769E"/>
    <w:rsid w:val="005341D4"/>
    <w:rsid w:val="00534CA6"/>
    <w:rsid w:val="005641CA"/>
    <w:rsid w:val="00564A47"/>
    <w:rsid w:val="0057222D"/>
    <w:rsid w:val="00583792"/>
    <w:rsid w:val="00585558"/>
    <w:rsid w:val="00586579"/>
    <w:rsid w:val="0059033C"/>
    <w:rsid w:val="00590CBC"/>
    <w:rsid w:val="005B5048"/>
    <w:rsid w:val="005C180A"/>
    <w:rsid w:val="005C285D"/>
    <w:rsid w:val="005D5683"/>
    <w:rsid w:val="005D7455"/>
    <w:rsid w:val="005E0920"/>
    <w:rsid w:val="0060307B"/>
    <w:rsid w:val="0062347B"/>
    <w:rsid w:val="00624CF0"/>
    <w:rsid w:val="006324A4"/>
    <w:rsid w:val="00634D60"/>
    <w:rsid w:val="00636080"/>
    <w:rsid w:val="00646139"/>
    <w:rsid w:val="00652C33"/>
    <w:rsid w:val="00657020"/>
    <w:rsid w:val="006572BE"/>
    <w:rsid w:val="0066120C"/>
    <w:rsid w:val="00693EE9"/>
    <w:rsid w:val="00696E27"/>
    <w:rsid w:val="006B4DBA"/>
    <w:rsid w:val="006E0C1D"/>
    <w:rsid w:val="006E35DA"/>
    <w:rsid w:val="006E5D28"/>
    <w:rsid w:val="006E7692"/>
    <w:rsid w:val="006F098E"/>
    <w:rsid w:val="006F53D3"/>
    <w:rsid w:val="007001CC"/>
    <w:rsid w:val="0070261C"/>
    <w:rsid w:val="00704A43"/>
    <w:rsid w:val="00705B51"/>
    <w:rsid w:val="007141EA"/>
    <w:rsid w:val="00716902"/>
    <w:rsid w:val="0072420A"/>
    <w:rsid w:val="007247D7"/>
    <w:rsid w:val="00731B7C"/>
    <w:rsid w:val="007346B9"/>
    <w:rsid w:val="0073608D"/>
    <w:rsid w:val="0075541D"/>
    <w:rsid w:val="00756409"/>
    <w:rsid w:val="007565B8"/>
    <w:rsid w:val="00770D5B"/>
    <w:rsid w:val="00775391"/>
    <w:rsid w:val="007760AF"/>
    <w:rsid w:val="007825A0"/>
    <w:rsid w:val="00782A7D"/>
    <w:rsid w:val="00785804"/>
    <w:rsid w:val="0079298D"/>
    <w:rsid w:val="007955F3"/>
    <w:rsid w:val="007A0B8F"/>
    <w:rsid w:val="007A6671"/>
    <w:rsid w:val="007B02C0"/>
    <w:rsid w:val="007B0464"/>
    <w:rsid w:val="007C2A59"/>
    <w:rsid w:val="007C61A7"/>
    <w:rsid w:val="007D1B26"/>
    <w:rsid w:val="007D467A"/>
    <w:rsid w:val="007E1C26"/>
    <w:rsid w:val="007E3C84"/>
    <w:rsid w:val="007F240D"/>
    <w:rsid w:val="008015A1"/>
    <w:rsid w:val="00802FF3"/>
    <w:rsid w:val="008061AA"/>
    <w:rsid w:val="008071B2"/>
    <w:rsid w:val="008102EC"/>
    <w:rsid w:val="00814A93"/>
    <w:rsid w:val="00815915"/>
    <w:rsid w:val="00816C5B"/>
    <w:rsid w:val="008205F2"/>
    <w:rsid w:val="00822AFC"/>
    <w:rsid w:val="00830828"/>
    <w:rsid w:val="008345E4"/>
    <w:rsid w:val="00841FE4"/>
    <w:rsid w:val="00843443"/>
    <w:rsid w:val="00845851"/>
    <w:rsid w:val="00846BBC"/>
    <w:rsid w:val="0085341A"/>
    <w:rsid w:val="00856050"/>
    <w:rsid w:val="00867194"/>
    <w:rsid w:val="00870026"/>
    <w:rsid w:val="0087323F"/>
    <w:rsid w:val="00880C58"/>
    <w:rsid w:val="008823C3"/>
    <w:rsid w:val="00882951"/>
    <w:rsid w:val="00882DB9"/>
    <w:rsid w:val="00884135"/>
    <w:rsid w:val="008859A5"/>
    <w:rsid w:val="008C020E"/>
    <w:rsid w:val="008C5CE4"/>
    <w:rsid w:val="008C6331"/>
    <w:rsid w:val="008D2BA7"/>
    <w:rsid w:val="008F1695"/>
    <w:rsid w:val="008F381F"/>
    <w:rsid w:val="008F3F52"/>
    <w:rsid w:val="008F4A49"/>
    <w:rsid w:val="008F50B4"/>
    <w:rsid w:val="008F5D1D"/>
    <w:rsid w:val="00911A3D"/>
    <w:rsid w:val="00912CA3"/>
    <w:rsid w:val="009148F3"/>
    <w:rsid w:val="009179B3"/>
    <w:rsid w:val="00920B7A"/>
    <w:rsid w:val="0092400B"/>
    <w:rsid w:val="009263DC"/>
    <w:rsid w:val="0092748D"/>
    <w:rsid w:val="00941F6C"/>
    <w:rsid w:val="009478B3"/>
    <w:rsid w:val="00955A20"/>
    <w:rsid w:val="009606EE"/>
    <w:rsid w:val="00966D3D"/>
    <w:rsid w:val="0096716D"/>
    <w:rsid w:val="0097754D"/>
    <w:rsid w:val="009804A4"/>
    <w:rsid w:val="00980758"/>
    <w:rsid w:val="009864C1"/>
    <w:rsid w:val="009A38FC"/>
    <w:rsid w:val="009A3911"/>
    <w:rsid w:val="009B32C8"/>
    <w:rsid w:val="009C33A0"/>
    <w:rsid w:val="009D03C6"/>
    <w:rsid w:val="009D03F3"/>
    <w:rsid w:val="009D336F"/>
    <w:rsid w:val="009D58CD"/>
    <w:rsid w:val="009E2607"/>
    <w:rsid w:val="009E600F"/>
    <w:rsid w:val="009F3210"/>
    <w:rsid w:val="009F32FE"/>
    <w:rsid w:val="009F4BC1"/>
    <w:rsid w:val="00A00D94"/>
    <w:rsid w:val="00A02E96"/>
    <w:rsid w:val="00A05E67"/>
    <w:rsid w:val="00A0659B"/>
    <w:rsid w:val="00A06BF4"/>
    <w:rsid w:val="00A11A76"/>
    <w:rsid w:val="00A1266C"/>
    <w:rsid w:val="00A14C6E"/>
    <w:rsid w:val="00A2223D"/>
    <w:rsid w:val="00A223B0"/>
    <w:rsid w:val="00A27E87"/>
    <w:rsid w:val="00A33393"/>
    <w:rsid w:val="00A33EA4"/>
    <w:rsid w:val="00A34C5A"/>
    <w:rsid w:val="00A36805"/>
    <w:rsid w:val="00A378E3"/>
    <w:rsid w:val="00A40C21"/>
    <w:rsid w:val="00A41063"/>
    <w:rsid w:val="00A46AB7"/>
    <w:rsid w:val="00A504D0"/>
    <w:rsid w:val="00A51D93"/>
    <w:rsid w:val="00A522B7"/>
    <w:rsid w:val="00A5507D"/>
    <w:rsid w:val="00A60B50"/>
    <w:rsid w:val="00A612B9"/>
    <w:rsid w:val="00A671F8"/>
    <w:rsid w:val="00A76279"/>
    <w:rsid w:val="00A8078D"/>
    <w:rsid w:val="00A86CAA"/>
    <w:rsid w:val="00A916CE"/>
    <w:rsid w:val="00A9505D"/>
    <w:rsid w:val="00A9682E"/>
    <w:rsid w:val="00AA12EB"/>
    <w:rsid w:val="00AA23AE"/>
    <w:rsid w:val="00AB0370"/>
    <w:rsid w:val="00AC0FA2"/>
    <w:rsid w:val="00AC6FD6"/>
    <w:rsid w:val="00AC74DC"/>
    <w:rsid w:val="00AD06C3"/>
    <w:rsid w:val="00AD28C7"/>
    <w:rsid w:val="00AE02F9"/>
    <w:rsid w:val="00AE73E7"/>
    <w:rsid w:val="00AE76C6"/>
    <w:rsid w:val="00B00790"/>
    <w:rsid w:val="00B01C2F"/>
    <w:rsid w:val="00B0456E"/>
    <w:rsid w:val="00B05BDC"/>
    <w:rsid w:val="00B07644"/>
    <w:rsid w:val="00B10B88"/>
    <w:rsid w:val="00B41A06"/>
    <w:rsid w:val="00B5118E"/>
    <w:rsid w:val="00B54ADB"/>
    <w:rsid w:val="00B62D7E"/>
    <w:rsid w:val="00B66AF0"/>
    <w:rsid w:val="00B71C0D"/>
    <w:rsid w:val="00B76BB1"/>
    <w:rsid w:val="00B808CF"/>
    <w:rsid w:val="00B84ABB"/>
    <w:rsid w:val="00B85AB3"/>
    <w:rsid w:val="00BA2425"/>
    <w:rsid w:val="00BA2F2C"/>
    <w:rsid w:val="00BB21F0"/>
    <w:rsid w:val="00BB65AA"/>
    <w:rsid w:val="00BC01E4"/>
    <w:rsid w:val="00BC2F1D"/>
    <w:rsid w:val="00BD3902"/>
    <w:rsid w:val="00BD45DB"/>
    <w:rsid w:val="00BD6CA3"/>
    <w:rsid w:val="00BD7BE0"/>
    <w:rsid w:val="00BE3497"/>
    <w:rsid w:val="00BE3B87"/>
    <w:rsid w:val="00BE608C"/>
    <w:rsid w:val="00BE69BF"/>
    <w:rsid w:val="00BF1844"/>
    <w:rsid w:val="00BF34E1"/>
    <w:rsid w:val="00BF3E4A"/>
    <w:rsid w:val="00BF653D"/>
    <w:rsid w:val="00BF6BC5"/>
    <w:rsid w:val="00C102AD"/>
    <w:rsid w:val="00C114CD"/>
    <w:rsid w:val="00C13DA2"/>
    <w:rsid w:val="00C1707F"/>
    <w:rsid w:val="00C24C56"/>
    <w:rsid w:val="00C24E99"/>
    <w:rsid w:val="00C25800"/>
    <w:rsid w:val="00C33D49"/>
    <w:rsid w:val="00C4004C"/>
    <w:rsid w:val="00C435DB"/>
    <w:rsid w:val="00C46A37"/>
    <w:rsid w:val="00C47678"/>
    <w:rsid w:val="00C478EF"/>
    <w:rsid w:val="00C51AA9"/>
    <w:rsid w:val="00C56592"/>
    <w:rsid w:val="00C63B30"/>
    <w:rsid w:val="00C705BA"/>
    <w:rsid w:val="00C804B9"/>
    <w:rsid w:val="00C80C13"/>
    <w:rsid w:val="00C81914"/>
    <w:rsid w:val="00C81D9C"/>
    <w:rsid w:val="00C85658"/>
    <w:rsid w:val="00C86080"/>
    <w:rsid w:val="00CA5BB1"/>
    <w:rsid w:val="00CA6905"/>
    <w:rsid w:val="00CB6C48"/>
    <w:rsid w:val="00CC2CAD"/>
    <w:rsid w:val="00CC5418"/>
    <w:rsid w:val="00CD050A"/>
    <w:rsid w:val="00CD5139"/>
    <w:rsid w:val="00CD679D"/>
    <w:rsid w:val="00CE6B77"/>
    <w:rsid w:val="00CF3578"/>
    <w:rsid w:val="00D11B43"/>
    <w:rsid w:val="00D146C5"/>
    <w:rsid w:val="00D16016"/>
    <w:rsid w:val="00D2521B"/>
    <w:rsid w:val="00D255B1"/>
    <w:rsid w:val="00D31297"/>
    <w:rsid w:val="00D31CCC"/>
    <w:rsid w:val="00D32855"/>
    <w:rsid w:val="00D33C4D"/>
    <w:rsid w:val="00D37BF9"/>
    <w:rsid w:val="00D403CA"/>
    <w:rsid w:val="00D412A5"/>
    <w:rsid w:val="00D539C7"/>
    <w:rsid w:val="00D56B13"/>
    <w:rsid w:val="00D57705"/>
    <w:rsid w:val="00D67A06"/>
    <w:rsid w:val="00D75C16"/>
    <w:rsid w:val="00D80BDB"/>
    <w:rsid w:val="00D81A21"/>
    <w:rsid w:val="00D822F1"/>
    <w:rsid w:val="00D9541F"/>
    <w:rsid w:val="00D9573F"/>
    <w:rsid w:val="00DA10DC"/>
    <w:rsid w:val="00DA11E3"/>
    <w:rsid w:val="00DA30E0"/>
    <w:rsid w:val="00DA423B"/>
    <w:rsid w:val="00DA71D3"/>
    <w:rsid w:val="00DB4211"/>
    <w:rsid w:val="00DD3A77"/>
    <w:rsid w:val="00DD455E"/>
    <w:rsid w:val="00DD5359"/>
    <w:rsid w:val="00DE5003"/>
    <w:rsid w:val="00DE7C1B"/>
    <w:rsid w:val="00DF16DA"/>
    <w:rsid w:val="00E025D6"/>
    <w:rsid w:val="00E027A9"/>
    <w:rsid w:val="00E22C49"/>
    <w:rsid w:val="00E23E24"/>
    <w:rsid w:val="00E30A55"/>
    <w:rsid w:val="00E570E9"/>
    <w:rsid w:val="00E631EC"/>
    <w:rsid w:val="00E824F1"/>
    <w:rsid w:val="00E83A03"/>
    <w:rsid w:val="00E8519F"/>
    <w:rsid w:val="00E901BB"/>
    <w:rsid w:val="00E978DB"/>
    <w:rsid w:val="00E97EC4"/>
    <w:rsid w:val="00EA1E08"/>
    <w:rsid w:val="00EA5A65"/>
    <w:rsid w:val="00EA680B"/>
    <w:rsid w:val="00EA6B11"/>
    <w:rsid w:val="00EB1E00"/>
    <w:rsid w:val="00EB2B73"/>
    <w:rsid w:val="00EC22FB"/>
    <w:rsid w:val="00EC4C58"/>
    <w:rsid w:val="00EC61F2"/>
    <w:rsid w:val="00EC7CB5"/>
    <w:rsid w:val="00EE3113"/>
    <w:rsid w:val="00EE7E0F"/>
    <w:rsid w:val="00EF0E42"/>
    <w:rsid w:val="00EF1A2B"/>
    <w:rsid w:val="00EF6FCD"/>
    <w:rsid w:val="00EF7C21"/>
    <w:rsid w:val="00EF7C4C"/>
    <w:rsid w:val="00F055CA"/>
    <w:rsid w:val="00F11F8D"/>
    <w:rsid w:val="00F20E6D"/>
    <w:rsid w:val="00F25474"/>
    <w:rsid w:val="00F30323"/>
    <w:rsid w:val="00F4304A"/>
    <w:rsid w:val="00F45756"/>
    <w:rsid w:val="00F50F0A"/>
    <w:rsid w:val="00F53B1D"/>
    <w:rsid w:val="00F721C4"/>
    <w:rsid w:val="00F7228E"/>
    <w:rsid w:val="00F82604"/>
    <w:rsid w:val="00F90E91"/>
    <w:rsid w:val="00F9380D"/>
    <w:rsid w:val="00F95625"/>
    <w:rsid w:val="00F9798C"/>
    <w:rsid w:val="00FA7A83"/>
    <w:rsid w:val="00FB40EC"/>
    <w:rsid w:val="00FB7473"/>
    <w:rsid w:val="00FC0D0C"/>
    <w:rsid w:val="00FC0EFD"/>
    <w:rsid w:val="00FC2C2D"/>
    <w:rsid w:val="00FC2C78"/>
    <w:rsid w:val="00FC4766"/>
    <w:rsid w:val="00FC5A01"/>
    <w:rsid w:val="00FD2765"/>
    <w:rsid w:val="00FD4753"/>
    <w:rsid w:val="00FE0AFE"/>
    <w:rsid w:val="00FE4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E26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11A76"/>
    <w:rPr>
      <w:kern w:val="0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25CE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5CEA"/>
  </w:style>
  <w:style w:type="paragraph" w:styleId="Footer">
    <w:name w:val="footer"/>
    <w:basedOn w:val="Normal"/>
    <w:link w:val="FooterChar"/>
    <w:uiPriority w:val="99"/>
    <w:unhideWhenUsed/>
    <w:rsid w:val="00525CE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5C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11A76"/>
    <w:rPr>
      <w:kern w:val="0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25CE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5CEA"/>
  </w:style>
  <w:style w:type="paragraph" w:styleId="Footer">
    <w:name w:val="footer"/>
    <w:basedOn w:val="Normal"/>
    <w:link w:val="FooterChar"/>
    <w:uiPriority w:val="99"/>
    <w:unhideWhenUsed/>
    <w:rsid w:val="00525CE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5C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389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elanie Lapinig</cp:lastModifiedBy>
  <cp:revision>16</cp:revision>
  <dcterms:created xsi:type="dcterms:W3CDTF">2021-04-01T12:54:00Z</dcterms:created>
  <dcterms:modified xsi:type="dcterms:W3CDTF">2023-11-08T05:09:00Z</dcterms:modified>
</cp:coreProperties>
</file>